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21DDE" w14:textId="77777777" w:rsidR="00C74FFC" w:rsidRPr="00C74FFC" w:rsidRDefault="00C74FFC" w:rsidP="00C74FFC">
      <w:pPr>
        <w:spacing w:before="240" w:after="240" w:line="48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Additional file 2. Supplementary Table 2. Blood and Brain Cell Subtype Labels. </w:t>
      </w:r>
      <w:r w:rsidRPr="00C74FFC">
        <w:rPr>
          <w:rFonts w:ascii="Times New Roman" w:eastAsia="Times New Roman" w:hAnsi="Times New Roman" w:cs="Times New Roman"/>
          <w:color w:val="000000"/>
          <w:kern w:val="0"/>
          <w14:ligatures w14:val="none"/>
        </w:rPr>
        <w:t>Identification of immune cell subtype clusters in blood (A) and brain (B). Major immune cell types were manually assigned based on CellMarker 2.0 database and prior literature. Subtypes within each major lineage (e.g., neutrophils, macrophages, dendritic cells, microglia) were further characterized by gene expression profiles indicative of specialized functions based on prior work. The top 20 genes enriched in each subtype (relative to the full blood or brain dataset) are listed. References used for defining major and subtype identities are provided.</w:t>
      </w:r>
    </w:p>
    <w:p w14:paraId="3A508D7D"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p w14:paraId="3F50C4F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A. Blood</w:t>
      </w:r>
    </w:p>
    <w:p w14:paraId="18A0CEF6"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070"/>
        <w:gridCol w:w="1668"/>
        <w:gridCol w:w="2156"/>
        <w:gridCol w:w="2119"/>
        <w:gridCol w:w="1337"/>
      </w:tblGrid>
      <w:tr w:rsidR="00C74FFC" w:rsidRPr="00C74FFC" w14:paraId="15232BBF" w14:textId="77777777">
        <w:trPr>
          <w:trHeight w:val="615"/>
        </w:trPr>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C3072A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Cell Type and Markers</w:t>
            </w:r>
          </w:p>
          <w:p w14:paraId="19AC69B6"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6601F3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Subtype</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0997DD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Potential Function (enriched genes that align with function)</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B7E195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Top 20 enriched genes in subtype</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F9F163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References</w:t>
            </w:r>
          </w:p>
        </w:tc>
      </w:tr>
      <w:tr w:rsidR="00C74FFC" w:rsidRPr="00C74FFC" w14:paraId="73735346" w14:textId="77777777">
        <w:trPr>
          <w:trHeight w:val="214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151FF0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Neutrophils (Ly6g, S100a8, S100a9, Cxcr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1B2663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Neut.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407692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Chemotaxis </w:t>
            </w:r>
            <w:r w:rsidRPr="00C74FFC">
              <w:rPr>
                <w:rFonts w:ascii="Times New Roman" w:eastAsia="Times New Roman" w:hAnsi="Times New Roman" w:cs="Times New Roman"/>
                <w:color w:val="000000"/>
                <w:kern w:val="0"/>
                <w14:ligatures w14:val="none"/>
              </w:rPr>
              <w:t>(Cxcl2, Ccr1.7, Cxcr4.1, Fpr2, Mmp9, Ptfafr, Itgam, Itgab2, Rac2, Gm2a, Lst1, Fgl2, Itga4, Ptafr, Ppt1, Wfdc17)</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B59CC1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Il1b, Csf3r, Neat1, Dusp1, Fgl2, Cxcr2, Tnfaip2, Marcks, Sorl1, Slc40a1, Gcnt2, Igf1r, H2-Q10, Ccr1, Nfam1, Slpi, Fos, Trim30b, Mxd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EF68C5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 w:history="1">
              <w:r w:rsidRPr="00C74FFC">
                <w:rPr>
                  <w:rFonts w:ascii="Times New Roman" w:eastAsia="Times New Roman" w:hAnsi="Times New Roman" w:cs="Times New Roman"/>
                  <w:color w:val="000000"/>
                  <w:kern w:val="0"/>
                  <w:u w:val="single"/>
                  <w14:ligatures w14:val="none"/>
                </w:rPr>
                <w:t>(1)</w:t>
              </w:r>
            </w:hyperlink>
          </w:p>
        </w:tc>
      </w:tr>
      <w:tr w:rsidR="00C74FFC" w:rsidRPr="00C74FFC" w14:paraId="195C227E" w14:textId="77777777">
        <w:trPr>
          <w:trHeight w:val="8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A4EAAED"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70021BD"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Neut.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B1B08C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Chemotaxis 2 </w:t>
            </w:r>
            <w:r w:rsidRPr="00C74FFC">
              <w:rPr>
                <w:rFonts w:ascii="Times New Roman" w:eastAsia="Times New Roman" w:hAnsi="Times New Roman" w:cs="Times New Roman"/>
                <w:color w:val="000000"/>
                <w:kern w:val="0"/>
                <w14:ligatures w14:val="none"/>
              </w:rPr>
              <w:t>(Retnlg, Wfdc21, Wfdc17, Lcn2, Mmp8, Mmp9, Il1f9, Ccl6, Cxcr2, Ccr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72BBDA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Retnlg, Wfdc21, Lcn2, S100a9, S100a8, Mmp8, Ly6g, Wfdc17, Ifitm1, Cstdc4, S100a6, Lrg1, Mmp9, Pglyrp1, Chil1, S100a11, Asprv1, Grina, Cxcr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418E02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5" w:history="1">
              <w:r w:rsidRPr="00C74FFC">
                <w:rPr>
                  <w:rFonts w:ascii="Times New Roman" w:eastAsia="Times New Roman" w:hAnsi="Times New Roman" w:cs="Times New Roman"/>
                  <w:color w:val="000000"/>
                  <w:kern w:val="0"/>
                  <w:u w:val="single"/>
                  <w14:ligatures w14:val="none"/>
                </w:rPr>
                <w:t>(1)</w:t>
              </w:r>
            </w:hyperlink>
          </w:p>
        </w:tc>
      </w:tr>
      <w:tr w:rsidR="00C74FFC" w:rsidRPr="00C74FFC" w14:paraId="1EE44685" w14:textId="77777777">
        <w:trPr>
          <w:trHeight w:val="8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A40BF1"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66B2A63"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Neut.3</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846125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Interferon Signaling </w:t>
            </w:r>
            <w:r w:rsidRPr="00C74FFC">
              <w:rPr>
                <w:rFonts w:ascii="Times New Roman" w:eastAsia="Times New Roman" w:hAnsi="Times New Roman" w:cs="Times New Roman"/>
                <w:color w:val="000000"/>
                <w:kern w:val="0"/>
                <w14:ligatures w14:val="none"/>
              </w:rPr>
              <w:t xml:space="preserve">(Ifit1, Isg15, Oasl2, Rsad2, Ifit3, Ifit2b, </w:t>
            </w:r>
            <w:r w:rsidRPr="00C74FFC">
              <w:rPr>
                <w:rFonts w:ascii="Times New Roman" w:eastAsia="Times New Roman" w:hAnsi="Times New Roman" w:cs="Times New Roman"/>
                <w:color w:val="000000"/>
                <w:kern w:val="0"/>
                <w14:ligatures w14:val="none"/>
              </w:rPr>
              <w:lastRenderedPageBreak/>
              <w:t>Ifit1, Irf7, Gm13822, Cmpk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339C57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lastRenderedPageBreak/>
              <w:t xml:space="preserve">Isg15, Rsad2, Ifit3, Ifit1, Slfn4, Slfn5, Oasl2, Ifit3b, Rtp4, Stfa2l1, Irf7, Oas3, </w:t>
            </w:r>
            <w:r w:rsidRPr="00C74FFC">
              <w:rPr>
                <w:rFonts w:ascii="Times New Roman" w:eastAsia="Times New Roman" w:hAnsi="Times New Roman" w:cs="Times New Roman"/>
                <w:color w:val="000000"/>
                <w:kern w:val="0"/>
                <w14:ligatures w14:val="none"/>
              </w:rPr>
              <w:lastRenderedPageBreak/>
              <w:t>Slpi, Oasl1, Ifi204, Il1b, Gbp2, Ddx60, Isg20, Ifitm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A58E20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6" w:history="1">
              <w:r w:rsidRPr="00C74FFC">
                <w:rPr>
                  <w:rFonts w:ascii="Times New Roman" w:eastAsia="Times New Roman" w:hAnsi="Times New Roman" w:cs="Times New Roman"/>
                  <w:color w:val="000000"/>
                  <w:kern w:val="0"/>
                  <w:u w:val="single"/>
                  <w14:ligatures w14:val="none"/>
                </w:rPr>
                <w:t>(1)</w:t>
              </w:r>
            </w:hyperlink>
          </w:p>
        </w:tc>
      </w:tr>
      <w:tr w:rsidR="00C74FFC" w:rsidRPr="00C74FFC" w14:paraId="11D17EAB" w14:textId="77777777">
        <w:trPr>
          <w:trHeight w:val="172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721F3A"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324D5C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Neut.4</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72A07BD"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Anti-microbial </w:t>
            </w:r>
            <w:r w:rsidRPr="00C74FFC">
              <w:rPr>
                <w:rFonts w:ascii="Times New Roman" w:eastAsia="Times New Roman" w:hAnsi="Times New Roman" w:cs="Times New Roman"/>
                <w:color w:val="000000"/>
                <w:kern w:val="0"/>
                <w14:ligatures w14:val="none"/>
              </w:rPr>
              <w:t>(Camp, Ltf, Lcn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277AC5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amp, Ngp, Ltf, Lcn2, Cd177, Ifitm6, Mmp8, Adpgk, Synei, Wfdc21, S100a8, S100a9, Ly6g, Anxa1, Ckap4, Dstn, Pglyrgp1, Retnlg, Mmp9, Itg2l</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41B2E7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7" w:history="1">
              <w:r w:rsidRPr="00C74FFC">
                <w:rPr>
                  <w:rFonts w:ascii="Times New Roman" w:eastAsia="Times New Roman" w:hAnsi="Times New Roman" w:cs="Times New Roman"/>
                  <w:color w:val="000000"/>
                  <w:kern w:val="0"/>
                  <w:u w:val="single"/>
                  <w14:ligatures w14:val="none"/>
                </w:rPr>
                <w:t>(1–6)</w:t>
              </w:r>
            </w:hyperlink>
          </w:p>
        </w:tc>
      </w:tr>
      <w:tr w:rsidR="00C74FFC" w:rsidRPr="00C74FFC" w14:paraId="7F43155C" w14:textId="77777777">
        <w:trPr>
          <w:trHeight w:val="9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CF522E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d8+ T Cells (Cd3d, Cd3g, Cd3e, Cd8a, Cd8b1, Il7r, Trbc1, Trbc2)</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348443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Cd8+ T Cells.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66DE573"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d8b1, Cd3d, Trbc2, Dapl1, Cd3g, Il7r, Rpl12, Rplp1, Rps18, Ms4a4b, Cd3e, Rpl36a, Rps15a, Rps20, Cd8a, Rpsa, Rpl32, Rps7, Trbc1, Rpl3</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1081CB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8"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6B6157BD" w14:textId="77777777">
        <w:trPr>
          <w:trHeight w:val="8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B976C0C"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B18EB7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Cd8+ T Cells.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60F002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s4a4b, Trbc1, Il7r, Cd3g, Ccl5, Trbc2, mt-Atp6, mt-Co3, mt-Cytb, H2-Q7, Bcl11b, mt-Nd2, Cd3e, Trac, Thy1, Lck, mt-Co2, mt-Nd1, Cd3d, Cd8b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886185D"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9"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0892ADA3" w14:textId="77777777">
        <w:trPr>
          <w:trHeight w:val="8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6FD118"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CB53AB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Cd8+ T Cells.3</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F99824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s4a4b, Trbc1, Trbc2, Cd8b1, Il7r, Cd3d, Gm12840, Lef1, Cd3g, Tcf7, Thy1, Lck, Igfbp4, Bcl11b, Ccl5, Nkg7, Txk, Cd3e, Dapl1, Ets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F26A4F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0"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2876B4C2" w14:textId="77777777">
        <w:trPr>
          <w:trHeight w:val="9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E1BF1E5"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11BDA6D"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Cd8+ T Cells.4</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497415D"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 xml:space="preserve">Trbc2, Igfbp4, Lef1, Cd3d, Cd3g, Trbc1, Trac, Rpl12, Il7r, Dapl1, Tcf7, Cd3e, Gm12840, Ms4a4b, Ccr7, </w:t>
            </w:r>
            <w:r w:rsidRPr="00C74FFC">
              <w:rPr>
                <w:rFonts w:ascii="Times New Roman" w:eastAsia="Times New Roman" w:hAnsi="Times New Roman" w:cs="Times New Roman"/>
                <w:color w:val="000000"/>
                <w:kern w:val="0"/>
                <w14:ligatures w14:val="none"/>
              </w:rPr>
              <w:lastRenderedPageBreak/>
              <w:t>Rplp1, Bcl11b, Rpl5, Rps20, Rps7</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9B38EB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1"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298B2AE8" w14:textId="77777777">
        <w:trPr>
          <w:trHeight w:val="172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D014BB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acrophages (Cd68, Adgre1, Ly6c2, Lyz2, Cx3cr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5C3ACF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Macro.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ED02E3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Monocyte-derived Non-foamy Plin2+ </w:t>
            </w:r>
            <w:r w:rsidRPr="00C74FFC">
              <w:rPr>
                <w:rFonts w:ascii="Times New Roman" w:eastAsia="Times New Roman" w:hAnsi="Times New Roman" w:cs="Times New Roman"/>
                <w:color w:val="000000"/>
                <w:kern w:val="0"/>
                <w14:ligatures w14:val="none"/>
              </w:rPr>
              <w:t>(Ly6c2, Ccr2, Cd68, Cx3cr1,  Lyz2, Adgre1, Plin2+/Cd36-)</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389D8A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hil3, Lyz2, Plac8, S100a4, Ms4a6c, Ccr2, Fn1, Ifi30, F13a1, Lgals3, Ms4a4c, Ctss, Ms4a6d, Ctsc, Crip1, Dbi, Ly6c2, Ifitm3, Npc2, Ccl9</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A4A903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2" w:history="1">
              <w:r w:rsidRPr="00C74FFC">
                <w:rPr>
                  <w:rFonts w:ascii="Times New Roman" w:eastAsia="Times New Roman" w:hAnsi="Times New Roman" w:cs="Times New Roman"/>
                  <w:color w:val="000000"/>
                  <w:kern w:val="0"/>
                  <w:u w:val="single"/>
                  <w14:ligatures w14:val="none"/>
                </w:rPr>
                <w:t>(7–14)</w:t>
              </w:r>
            </w:hyperlink>
          </w:p>
        </w:tc>
      </w:tr>
      <w:tr w:rsidR="00C74FFC" w:rsidRPr="00C74FFC" w14:paraId="66044DEB" w14:textId="77777777">
        <w:trPr>
          <w:trHeight w:val="25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AF9BE1A"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9FED1A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Macro.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FBD9DD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Foamy Plin2+ 1 </w:t>
            </w:r>
            <w:r w:rsidRPr="00C74FFC">
              <w:rPr>
                <w:rFonts w:ascii="Times New Roman" w:eastAsia="Times New Roman" w:hAnsi="Times New Roman" w:cs="Times New Roman"/>
                <w:color w:val="000000"/>
                <w:kern w:val="0"/>
                <w14:ligatures w14:val="none"/>
              </w:rPr>
              <w:t>(Cd68, Cx3cr1, Adgre1, Plin2, Cd36, Apoe, Apoc2, Fabp4, Ear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85D982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Gngt2, Ear2, Apoe, Ace, Ctsb, Eno3, Apoc2, Pou2f2, Cst3, Fabp4, Hfe, Cybb, Cd300e, Hpgd, Fcgr4, Klf4, Adgre4, Treml4, Ceacam1, Csf1r</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9A2CFA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3" w:history="1">
              <w:r w:rsidRPr="00C74FFC">
                <w:rPr>
                  <w:rFonts w:ascii="Times New Roman" w:eastAsia="Times New Roman" w:hAnsi="Times New Roman" w:cs="Times New Roman"/>
                  <w:color w:val="000000"/>
                  <w:kern w:val="0"/>
                  <w:u w:val="single"/>
                  <w14:ligatures w14:val="none"/>
                </w:rPr>
                <w:t>(7–10,15,16)</w:t>
              </w:r>
            </w:hyperlink>
          </w:p>
        </w:tc>
      </w:tr>
      <w:tr w:rsidR="00C74FFC" w:rsidRPr="00C74FFC" w14:paraId="27FBF861" w14:textId="77777777">
        <w:trPr>
          <w:trHeight w:val="253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2E28EE"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BE5164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Macro.3</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E94067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Monocyte-derived Foamy Plin2+ 2 (</w:t>
            </w:r>
            <w:r w:rsidRPr="00C74FFC">
              <w:rPr>
                <w:rFonts w:ascii="Times New Roman" w:eastAsia="Times New Roman" w:hAnsi="Times New Roman" w:cs="Times New Roman"/>
                <w:color w:val="000000"/>
                <w:kern w:val="0"/>
                <w14:ligatures w14:val="none"/>
              </w:rPr>
              <w:t>Ly6c2, Lyz2, Cd68, Cx3cr1, Adgre1, Plin2, Cd36, Apoe, Ear2, Apoc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FC811C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hil3, Apoe, Lyz2, Ms4a6c, S100a4, Ear2, Apoc2, Plac8, Cybb, Ctss, Gngt2, Fn1, Ifi30, Ccr2, F13a1, Pou2f2, Ctsb, Cst3, Clec4a3, Crip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95F4C3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4" w:history="1">
              <w:r w:rsidRPr="00C74FFC">
                <w:rPr>
                  <w:rFonts w:ascii="Times New Roman" w:eastAsia="Times New Roman" w:hAnsi="Times New Roman" w:cs="Times New Roman"/>
                  <w:color w:val="000000"/>
                  <w:kern w:val="0"/>
                  <w:u w:val="single"/>
                  <w14:ligatures w14:val="none"/>
                </w:rPr>
                <w:t>(7–16)</w:t>
              </w:r>
            </w:hyperlink>
          </w:p>
        </w:tc>
      </w:tr>
      <w:tr w:rsidR="00C74FFC" w:rsidRPr="00C74FFC" w14:paraId="330D6EF9" w14:textId="77777777">
        <w:trPr>
          <w:trHeight w:val="88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8747AA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 Cells (Cd79a, Cd79b, H2-Aa, H2-Ab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79140B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B Cells.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A6C783C"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E4D61D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Igkc, Cd79a, Cd74, Ly6d, Cd79b, H2-Aa, Iglc2, H2-Eb1, Iglc3, Iglc1, H2-Ab1, Ighm, Ebf1, Ms4a1, Fcmr, Ighd, H2-DMb2, Vpreb3, Mef2c, Mzb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9AFA9B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5"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69650AC9" w14:textId="77777777">
        <w:trPr>
          <w:trHeight w:val="8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671C7A"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FBC3BE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B Cells.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351EC1E"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8DC42E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Ebf1, Gm31243, Mef2c, mt-Co3, BE692007, Ralgps2, mt-Nd2, mt-Atp6, Fchsd2, mt-Cytb, Bank1, mt-Co2, Ighm, mt-Nd1, Siglecg, mt-</w:t>
            </w:r>
            <w:r w:rsidRPr="00C74FFC">
              <w:rPr>
                <w:rFonts w:ascii="Times New Roman" w:eastAsia="Times New Roman" w:hAnsi="Times New Roman" w:cs="Times New Roman"/>
                <w:color w:val="000000"/>
                <w:kern w:val="0"/>
                <w14:ligatures w14:val="none"/>
              </w:rPr>
              <w:lastRenderedPageBreak/>
              <w:t>Nd3, Foxp1, mt-Nd4, Ighd, mt-Nd4l</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4FF18B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6"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5540E7AC" w14:textId="77777777">
        <w:trPr>
          <w:trHeight w:val="8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45BB216"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CCBD38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B Cells.3</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27DC9B7"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EB040C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Igkc, Cd79a, Ly6d, Cd74, Ighm, H2-Eb1, H2-Aa, H2-Ab1, Cd79b, Ms4a1, Ebf1, Iglc3, Iglc2, Ighd, Ralgps2, Bank1, Gm31243, Fchsd2, Fcmr, Pax5</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AB10CB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7"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29026AFA" w14:textId="77777777">
        <w:trPr>
          <w:trHeight w:val="885"/>
        </w:trPr>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604979D"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Hybrid B and T Cells (H2-Aa, H2-Ab1, Cd3d, Cd3e, Cd79a, Cd79b)</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9392B9D"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Hybrid B and T Cells</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14B0E1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Iglc1, Cd79a, Igkc, Cd74, Trbc2, Ly6d, H2-Eb1, Ighm, Iglc2, Cd79b, H2-Aa, Fcmr, Rpl12, Ighd, Rps20, H2-Ab1, Cd3d, Rps7, Rpl36a, Rps15a</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7692D7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8"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035FB630" w14:textId="77777777">
        <w:trPr>
          <w:trHeight w:val="117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CCEC18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Natural Killer Cells (Trbc1, Trbc2, Klrk1, Klrg1, Klre1, Klrb1c, Klrb1b, Krlb1a)</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2E22CB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NK.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9D8FF9B"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4D2A27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Gzma, Ccl5, AW112010, Nkg7, Prf1, Gzmb, Klre1, Ncr1, Klra4, Ccl4, Klrb1c, Klrd1, Lgals1, Klrk1, Klra8, Klra9, Id2, Ctsw, Cma1, Xcl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FAFB92D"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19"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05390C69" w14:textId="77777777">
        <w:trPr>
          <w:trHeight w:val="8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9DD03D1"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EE81B2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NK.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9658F4A"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836DCA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Stmn1, Hist1h1b, Hist1h2ae, Pclaf, Tuba1b, Top2a, Tubb5, Hist1h2ab, Hist1h3c, Lgals1, Hist1h4d, Hist1h1e, Dut, Ptma, Gzma, H2afz, Ran, Hist1h2ap, Mki67, Birc5.</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BBCCE0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0"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3C3502FB" w14:textId="77777777">
        <w:trPr>
          <w:trHeight w:val="88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89DC32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Plasmacytoid Dendritic Cells (H2-Aa, H2-Ab1, Bst2addfdf and pDC markers Tcf4, Irf8, and Bst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754930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pDC.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29A122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Antigen Presentation</w:t>
            </w:r>
            <w:r w:rsidRPr="00C74FFC">
              <w:rPr>
                <w:rFonts w:ascii="Times New Roman" w:eastAsia="Times New Roman" w:hAnsi="Times New Roman" w:cs="Times New Roman"/>
                <w:color w:val="000000"/>
                <w:kern w:val="0"/>
                <w14:ligatures w14:val="none"/>
              </w:rPr>
              <w:t xml:space="preserve"> (H2-DMb1, H2-Ab1, H2-Aa)</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BB6E6A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 xml:space="preserve">H2-DMb1, H2-Ab1, H2-Aa, Cd209a, H2-Eb1, Ifi30, Cst3, Cd74, Crip1, Tcf4, H2-DMa, Bst2, Irf8, Ckb, S100a4, </w:t>
            </w:r>
            <w:r w:rsidRPr="00C74FFC">
              <w:rPr>
                <w:rFonts w:ascii="Times New Roman" w:eastAsia="Times New Roman" w:hAnsi="Times New Roman" w:cs="Times New Roman"/>
                <w:color w:val="000000"/>
                <w:kern w:val="0"/>
                <w14:ligatures w14:val="none"/>
              </w:rPr>
              <w:lastRenderedPageBreak/>
              <w:t>Tmem176b, Cd7, Lgals1, Ccnd1, Gng10</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2BBDDB3"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1" w:history="1">
              <w:r w:rsidRPr="00C74FFC">
                <w:rPr>
                  <w:rFonts w:ascii="Times New Roman" w:eastAsia="Times New Roman" w:hAnsi="Times New Roman" w:cs="Times New Roman"/>
                  <w:color w:val="000000"/>
                  <w:kern w:val="0"/>
                  <w:u w:val="single"/>
                  <w14:ligatures w14:val="none"/>
                </w:rPr>
                <w:t>(6,17,18)</w:t>
              </w:r>
            </w:hyperlink>
          </w:p>
        </w:tc>
      </w:tr>
      <w:tr w:rsidR="00C74FFC" w:rsidRPr="00C74FFC" w14:paraId="5C48C5F4" w14:textId="77777777">
        <w:trPr>
          <w:trHeight w:val="8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C020B0"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DB2E10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pDC.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2704C6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Plasmacytoid </w:t>
            </w:r>
            <w:r w:rsidRPr="00C74FFC">
              <w:rPr>
                <w:rFonts w:ascii="Times New Roman" w:eastAsia="Times New Roman" w:hAnsi="Times New Roman" w:cs="Times New Roman"/>
                <w:color w:val="000000"/>
                <w:kern w:val="0"/>
                <w14:ligatures w14:val="none"/>
              </w:rPr>
              <w:t>(Bst2, Siglech, Tcf4, Irf8)</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930948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st2, Siglech, Cox6a2, Klk1, Ctsl, Irf8, Rnase6, Ly6d, Tcf4, Ccnd1, Gm21762, Ly6a, Dnajc7, Ccr9, Upb1, Pltp, Lgals1, Smim5, Fdps, Cd209d</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7BE582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2" w:history="1">
              <w:r w:rsidRPr="00C74FFC">
                <w:rPr>
                  <w:rFonts w:ascii="Times New Roman" w:eastAsia="Times New Roman" w:hAnsi="Times New Roman" w:cs="Times New Roman"/>
                  <w:color w:val="000000"/>
                  <w:kern w:val="0"/>
                  <w:u w:val="single"/>
                  <w14:ligatures w14:val="none"/>
                </w:rPr>
                <w:t>(6,17,18)</w:t>
              </w:r>
            </w:hyperlink>
          </w:p>
        </w:tc>
      </w:tr>
      <w:tr w:rsidR="00C74FFC" w:rsidRPr="00C74FFC" w14:paraId="6E352638" w14:textId="77777777">
        <w:trPr>
          <w:trHeight w:val="885"/>
        </w:trPr>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EDF102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onocytes (High Ly6c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E7BCBA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Monocytes</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E40F96B"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4DAD74C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Fn1, Ahnak, F13a1, Ccr2, Lrp1, Zeb2, Vcan, mt-Co3, mt-Co2, Rassf4, mt-Co1, mt-Atp6, Psap, mt-Nd4, mt-Cytb, mt-Nd3, Cybb, mt-Nd1, mt-Nd2, C3</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26600B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3"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50D34BE2" w14:textId="77777777">
        <w:trPr>
          <w:trHeight w:val="885"/>
        </w:trPr>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08081AB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ast Cells (Fcer1a)</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39F5DFB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l.Mast Cells</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2894EF70"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4B261B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cpt8, Prss34, Ccl3, Cd63, Ccl9, Fcer1a, Ms4a2, Cd200r3, Cyp11a1, Cpa3, Gata2, Nedd4, Ccl6, Csrp3, Ccl4, Hgf, Ifitm1, Tbc1d4, MPC2, Lat2</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7A5CAFD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4"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39225EEA" w14:textId="77777777">
        <w:trPr>
          <w:trHeight w:val="885"/>
        </w:trPr>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513098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ontaminating Red Blood Cells (Hbb-bs, Hba-a1, Hba-a2, Alas2, Bpgm, Fech, Slc25a37, Gypa, Car2, Epb4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6612D2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ontaminating RBCs</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690DF1FB"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5709089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Hbb-bs, Hba-a1, Hba-a2, Hbb-bt, Alas2, Bpgm, Snca, Ube2l6, Mkrn1, Car2, Tent5c, Prxl2a, Fech, Isg20, Gypa, Slc25a39, 2-Mar, Slc25a37, Ube2o, Epb41</w:t>
            </w:r>
          </w:p>
        </w:tc>
        <w:tc>
          <w:tcPr>
            <w:tcW w:w="0" w:type="auto"/>
            <w:tcBorders>
              <w:top w:val="single" w:sz="4" w:space="0" w:color="000000"/>
              <w:left w:val="single" w:sz="4" w:space="0" w:color="000000"/>
              <w:bottom w:val="single" w:sz="4" w:space="0" w:color="000000"/>
              <w:right w:val="single" w:sz="4" w:space="0" w:color="000000"/>
            </w:tcBorders>
            <w:tcMar>
              <w:top w:w="0" w:type="dxa"/>
              <w:left w:w="103" w:type="dxa"/>
              <w:bottom w:w="0" w:type="dxa"/>
              <w:right w:w="108" w:type="dxa"/>
            </w:tcMar>
            <w:hideMark/>
          </w:tcPr>
          <w:p w14:paraId="109B83F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5" w:history="1">
              <w:r w:rsidRPr="00C74FFC">
                <w:rPr>
                  <w:rFonts w:ascii="Times New Roman" w:eastAsia="Times New Roman" w:hAnsi="Times New Roman" w:cs="Times New Roman"/>
                  <w:color w:val="000000"/>
                  <w:kern w:val="0"/>
                  <w:u w:val="single"/>
                  <w14:ligatures w14:val="none"/>
                </w:rPr>
                <w:t>(6)</w:t>
              </w:r>
            </w:hyperlink>
          </w:p>
        </w:tc>
      </w:tr>
    </w:tbl>
    <w:p w14:paraId="76A01C15"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p w14:paraId="7762531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B. Brain</w:t>
      </w:r>
    </w:p>
    <w:p w14:paraId="121B07DB"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296"/>
        <w:gridCol w:w="1345"/>
        <w:gridCol w:w="2080"/>
        <w:gridCol w:w="2280"/>
        <w:gridCol w:w="1349"/>
      </w:tblGrid>
      <w:tr w:rsidR="00C74FFC" w:rsidRPr="00C74FFC" w14:paraId="48325D7A" w14:textId="77777777">
        <w:trPr>
          <w:trHeight w:val="1020"/>
        </w:trPr>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209165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Cell Type and Markers</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1AA701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Subtype</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29A87C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 xml:space="preserve">Potential Function (enriched genes </w:t>
            </w:r>
            <w:r w:rsidRPr="00C74FFC">
              <w:rPr>
                <w:rFonts w:ascii="Times New Roman" w:eastAsia="Times New Roman" w:hAnsi="Times New Roman" w:cs="Times New Roman"/>
                <w:b/>
                <w:bCs/>
                <w:color w:val="000000"/>
                <w:kern w:val="0"/>
                <w14:ligatures w14:val="none"/>
              </w:rPr>
              <w:lastRenderedPageBreak/>
              <w:t>that align with function)</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D56E4D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lastRenderedPageBreak/>
              <w:t>Top 20 enriched genes in subtype</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994B00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References</w:t>
            </w:r>
          </w:p>
        </w:tc>
      </w:tr>
      <w:tr w:rsidR="00C74FFC" w:rsidRPr="00C74FFC" w14:paraId="0AEFEE61" w14:textId="77777777">
        <w:trPr>
          <w:trHeight w:val="442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F38F61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icroglia (Cx3cr1, Siglech, P2ry12, Tmem119)</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74602A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icro.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3E1D91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Homeostatic</w:t>
            </w:r>
            <w:r w:rsidRPr="00C74FFC">
              <w:rPr>
                <w:rFonts w:ascii="Times New Roman" w:eastAsia="Times New Roman" w:hAnsi="Times New Roman" w:cs="Times New Roman"/>
                <w:color w:val="000000"/>
                <w:kern w:val="0"/>
                <w14:ligatures w14:val="none"/>
              </w:rPr>
              <w:t xml:space="preserve"> (Cst3, Gpr34, Csfr1, Mef2c, Fcrls, Gpr34)</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7A52990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P2ry12, Cst3, Gpr34, Cx3cr1, Sparc, Tmem119, Hexb, Selplg, Siglech, Crybb1, Ltc4s, Pmepa1, Olfml3, Ecscr, Selenop, Serinc3, Arhgap5, Rnase4, Hpgd</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DC49E0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6" w:history="1">
              <w:r w:rsidRPr="00C74FFC">
                <w:rPr>
                  <w:rFonts w:ascii="Times New Roman" w:eastAsia="Times New Roman" w:hAnsi="Times New Roman" w:cs="Times New Roman"/>
                  <w:color w:val="000000"/>
                  <w:kern w:val="0"/>
                  <w:u w:val="single"/>
                  <w14:ligatures w14:val="none"/>
                </w:rPr>
                <w:t>(19,20)</w:t>
              </w:r>
            </w:hyperlink>
          </w:p>
        </w:tc>
      </w:tr>
      <w:tr w:rsidR="00C74FFC" w:rsidRPr="00C74FFC" w14:paraId="6769EBC0" w14:textId="77777777">
        <w:trPr>
          <w:trHeight w:val="306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198C5AC"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CE4276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icro.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7C99FE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Activated</w:t>
            </w:r>
            <w:r w:rsidRPr="00C74FFC">
              <w:rPr>
                <w:rFonts w:ascii="Times New Roman" w:eastAsia="Times New Roman" w:hAnsi="Times New Roman" w:cs="Times New Roman"/>
                <w:color w:val="000000"/>
                <w:kern w:val="0"/>
                <w14:ligatures w14:val="none"/>
              </w:rPr>
              <w:t xml:space="preserve"> (Fos, Egr1, Ccl4, Cd83, Ccl3, Egr1, Jun, Junb, Zfp36, Jund, Btg, Rhob, Fosb, Dups1, Ler2, Socs3, Nfkbia, Zfp36l1, Btg1, Ptma, Sgk1, Klf6)</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D07F47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Egr1, Jun, Rhob, Jund, Ccl4, Cst3, Klf2, Kctd12, P2ry12, Cx3cr1, Ier5, Btg2, Atf3, Ubc, Zfp36, Ccl3, Ier2, Gpr34, Cited2, Hpgd</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753AAF7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7" w:history="1">
              <w:r w:rsidRPr="00C74FFC">
                <w:rPr>
                  <w:rFonts w:ascii="Times New Roman" w:eastAsia="Times New Roman" w:hAnsi="Times New Roman" w:cs="Times New Roman"/>
                  <w:color w:val="000000"/>
                  <w:kern w:val="0"/>
                  <w:u w:val="single"/>
                  <w14:ligatures w14:val="none"/>
                </w:rPr>
                <w:t>(19)</w:t>
              </w:r>
            </w:hyperlink>
          </w:p>
        </w:tc>
      </w:tr>
      <w:tr w:rsidR="00C74FFC" w:rsidRPr="00C74FFC" w14:paraId="3141AD0D" w14:textId="77777777">
        <w:trPr>
          <w:trHeight w:val="374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861344"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39E14D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icro.3</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292164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Activated 2 (Fosb, Malat1, Jun, Egr1, Egr1, Ier5, Smad7)</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796CA48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Fosb, Gm26532, Malat1, Jun, Dleu2, Egr1, Tmx4, Kctd12, Slc38a2, Tle4, Ppp1r10, Sat1, Ier5, Srgap2, Tra2b, Rhoh, Jund, Skil, Smad7</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7F01AD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8" w:history="1">
              <w:r w:rsidRPr="00C74FFC">
                <w:rPr>
                  <w:rFonts w:ascii="Times New Roman" w:eastAsia="Times New Roman" w:hAnsi="Times New Roman" w:cs="Times New Roman"/>
                  <w:color w:val="000000"/>
                  <w:kern w:val="0"/>
                  <w:u w:val="single"/>
                  <w14:ligatures w14:val="none"/>
                </w:rPr>
                <w:t>(19)</w:t>
              </w:r>
            </w:hyperlink>
          </w:p>
        </w:tc>
      </w:tr>
      <w:tr w:rsidR="00C74FFC" w:rsidRPr="00C74FFC" w14:paraId="06C7CFE7" w14:textId="77777777">
        <w:trPr>
          <w:trHeight w:val="408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989F7E"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D2B817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icro.4</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91259C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Disease-Associated</w:t>
            </w:r>
            <w:r w:rsidRPr="00C74FFC">
              <w:rPr>
                <w:rFonts w:ascii="Times New Roman" w:eastAsia="Times New Roman" w:hAnsi="Times New Roman" w:cs="Times New Roman"/>
                <w:color w:val="000000"/>
                <w:kern w:val="0"/>
                <w14:ligatures w14:val="none"/>
              </w:rPr>
              <w:t xml:space="preserve"> (Mt-nd2, Mt-nd4, Mt-nd3, Mt-co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000B96F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t-cytb, Mt-co3, Mt-nd2, Mt-nd4, Mt-nd1, Mt-atp6, Mt-co2, Mt-nd4l, Srgap2, Mt-nd5, Ac149090.1, Mt-nd3, Malat1, Mt-co1, Nav2, Ivns1abp, Mycbp2, Tanc2, E230029c05rik, Phf14</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7AC445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29" w:history="1">
              <w:r w:rsidRPr="00C74FFC">
                <w:rPr>
                  <w:rFonts w:ascii="Times New Roman" w:eastAsia="Times New Roman" w:hAnsi="Times New Roman" w:cs="Times New Roman"/>
                  <w:color w:val="000000"/>
                  <w:kern w:val="0"/>
                  <w:u w:val="single"/>
                  <w14:ligatures w14:val="none"/>
                </w:rPr>
                <w:t>(19,21,22)</w:t>
              </w:r>
            </w:hyperlink>
          </w:p>
        </w:tc>
      </w:tr>
      <w:tr w:rsidR="00C74FFC" w:rsidRPr="00C74FFC" w14:paraId="0F340771" w14:textId="77777777">
        <w:trPr>
          <w:trHeight w:val="34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A7F746F"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6A2A3E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icro.5</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876F67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Complement</w:t>
            </w:r>
            <w:r w:rsidRPr="00C74FFC">
              <w:rPr>
                <w:rFonts w:ascii="Times New Roman" w:eastAsia="Times New Roman" w:hAnsi="Times New Roman" w:cs="Times New Roman"/>
                <w:color w:val="000000"/>
                <w:kern w:val="0"/>
                <w14:ligatures w14:val="none"/>
              </w:rPr>
              <w:t xml:space="preserve"> (C1qa, C1qb, C1qc, Ccl4, Ifit3)</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6D9FE6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cl12, Ly86, Ccl4, Ifit3, Lgals3bp, Ctsl, C1qc, C1qb, Cd9, Bst2, Syngr1, Ctsd, Cd81, Ifit2, C1qa, Cd63, Ccl3, Ldhb, Aif1, Olfml3</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400D68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0" w:history="1">
              <w:r w:rsidRPr="00C74FFC">
                <w:rPr>
                  <w:rFonts w:ascii="Times New Roman" w:eastAsia="Times New Roman" w:hAnsi="Times New Roman" w:cs="Times New Roman"/>
                  <w:color w:val="000000"/>
                  <w:kern w:val="0"/>
                  <w:u w:val="single"/>
                  <w14:ligatures w14:val="none"/>
                </w:rPr>
                <w:t>(23,24)</w:t>
              </w:r>
            </w:hyperlink>
          </w:p>
        </w:tc>
      </w:tr>
      <w:tr w:rsidR="00C74FFC" w:rsidRPr="00C74FFC" w14:paraId="56E31027" w14:textId="77777777">
        <w:trPr>
          <w:trHeight w:val="340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A0E253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acrophage (Cd68, Lyz2, cd14, cx3cr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BB6541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acro.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CC40D0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Anti-inflammatory</w:t>
            </w:r>
            <w:r w:rsidRPr="00C74FFC">
              <w:rPr>
                <w:rFonts w:ascii="Times New Roman" w:eastAsia="Times New Roman" w:hAnsi="Times New Roman" w:cs="Times New Roman"/>
                <w:color w:val="000000"/>
                <w:kern w:val="0"/>
                <w14:ligatures w14:val="none"/>
              </w:rPr>
              <w:t xml:space="preserve"> (Mrc1, Stab1, Gas6, Clec12a, and Lilrb4a)</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833D0E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Mrc1, Pf4, Apoe, H2-eb1, H2-ab1, H2-aa, Cd74, Dab2, Ms4a7, F13a1, Stab1, Wwp1, Clec12a, Gas6, Gpr65, Myo5a, Ccl2, Selenop, Ccl12, Lilrb4a</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6E128B3"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1" w:history="1">
              <w:r w:rsidRPr="00C74FFC">
                <w:rPr>
                  <w:rFonts w:ascii="Times New Roman" w:eastAsia="Times New Roman" w:hAnsi="Times New Roman" w:cs="Times New Roman"/>
                  <w:color w:val="000000"/>
                  <w:kern w:val="0"/>
                  <w:u w:val="single"/>
                  <w14:ligatures w14:val="none"/>
                </w:rPr>
                <w:t>(25)</w:t>
              </w:r>
            </w:hyperlink>
          </w:p>
        </w:tc>
      </w:tr>
      <w:tr w:rsidR="00C74FFC" w:rsidRPr="00C74FFC" w14:paraId="0E4F0265" w14:textId="77777777">
        <w:trPr>
          <w:trHeight w:val="374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EF79B0"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011C46C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acro.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4D3309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Monocyte-derived Non-foamy Plin2+</w:t>
            </w:r>
            <w:r w:rsidRPr="00C74FFC">
              <w:rPr>
                <w:rFonts w:ascii="Times New Roman" w:eastAsia="Times New Roman" w:hAnsi="Times New Roman" w:cs="Times New Roman"/>
                <w:color w:val="000000"/>
                <w:kern w:val="0"/>
                <w14:ligatures w14:val="none"/>
              </w:rPr>
              <w:t xml:space="preserve"> (Lyz2, Plin2, Cd36, Plac8, Ly6c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4FB8F23"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Apoc2, Tgfb1, Apoe, Lgals3, Thbs1, Lyz2, Chil3, Ly6c2, Ms4a6c, Ms4a7, Ms4a4c, Cstb, Ccr2, Plac8, Ifitm3, Fn1, Lgals1, Vim, Ms4a6d, Isg15 (Plin2 is 2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1AEE9D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2" w:history="1">
              <w:r w:rsidRPr="00C74FFC">
                <w:rPr>
                  <w:rFonts w:ascii="Times New Roman" w:eastAsia="Times New Roman" w:hAnsi="Times New Roman" w:cs="Times New Roman"/>
                  <w:color w:val="000000"/>
                  <w:kern w:val="0"/>
                  <w:u w:val="single"/>
                  <w14:ligatures w14:val="none"/>
                </w:rPr>
                <w:t>(11–14,26)</w:t>
              </w:r>
            </w:hyperlink>
          </w:p>
        </w:tc>
      </w:tr>
      <w:tr w:rsidR="00C74FFC" w:rsidRPr="00C74FFC" w14:paraId="7F09F292" w14:textId="77777777">
        <w:trPr>
          <w:trHeight w:val="374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1B878E"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32C022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acro.3</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A5BEC3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Monocyte-derived Macrophage</w:t>
            </w:r>
            <w:r w:rsidRPr="00C74FFC">
              <w:rPr>
                <w:rFonts w:ascii="Times New Roman" w:eastAsia="Times New Roman" w:hAnsi="Times New Roman" w:cs="Times New Roman"/>
                <w:color w:val="000000"/>
                <w:kern w:val="0"/>
                <w14:ligatures w14:val="none"/>
              </w:rPr>
              <w:t xml:space="preserve"> (Cd68, S100a4, S100a6, S100a10, Ly6c2, Plac8)</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3819D1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Lyz2, Chil3, Plac8, Crip1, Hp, S100a4, Ifitm6, S100a6, Tmsb10, Vcan, Vim, Ly6c2, Mgst1, Ahnak, S100a10, F13a1, Ccl6, Ifitm2, Ifitm3, Cybb</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7E758F5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3" w:history="1">
              <w:r w:rsidRPr="00C74FFC">
                <w:rPr>
                  <w:rFonts w:ascii="Times New Roman" w:eastAsia="Times New Roman" w:hAnsi="Times New Roman" w:cs="Times New Roman"/>
                  <w:color w:val="000000"/>
                  <w:kern w:val="0"/>
                  <w:u w:val="single"/>
                  <w14:ligatures w14:val="none"/>
                </w:rPr>
                <w:t>(11–14,26)</w:t>
              </w:r>
            </w:hyperlink>
          </w:p>
        </w:tc>
      </w:tr>
      <w:tr w:rsidR="00C74FFC" w:rsidRPr="00C74FFC" w14:paraId="758BFD5A" w14:textId="77777777">
        <w:trPr>
          <w:trHeight w:val="374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ABBAC2"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62877B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acro.4</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985C67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Monocyte-Derived Foamy Plin2+</w:t>
            </w:r>
            <w:r w:rsidRPr="00C74FFC">
              <w:rPr>
                <w:rFonts w:ascii="Times New Roman" w:eastAsia="Times New Roman" w:hAnsi="Times New Roman" w:cs="Times New Roman"/>
                <w:color w:val="000000"/>
                <w:kern w:val="0"/>
                <w14:ligatures w14:val="none"/>
              </w:rPr>
              <w:t>  (Plin2, Cd36, Plac8, Ly6c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C1C211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ybb, Ear2, Itgal, Ace, Pglyrp1, Ceacam1, Gngt2, Fabp4, Itga4, Adgre4, Spn, Stap1, Nr4a1, Fcgr4, Flna, Cd300ld, Stk10, Cd300e, Gpx1, Napsa</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E2E695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4" w:history="1">
              <w:r w:rsidRPr="00C74FFC">
                <w:rPr>
                  <w:rFonts w:ascii="Times New Roman" w:eastAsia="Times New Roman" w:hAnsi="Times New Roman" w:cs="Times New Roman"/>
                  <w:color w:val="000000"/>
                  <w:kern w:val="0"/>
                  <w:u w:val="single"/>
                  <w14:ligatures w14:val="none"/>
                </w:rPr>
                <w:t>(7–16)</w:t>
              </w:r>
            </w:hyperlink>
          </w:p>
        </w:tc>
      </w:tr>
      <w:tr w:rsidR="00C74FFC" w:rsidRPr="00C74FFC" w14:paraId="0DDBF335" w14:textId="77777777">
        <w:trPr>
          <w:trHeight w:val="34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83623B"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95C20B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Macro.5</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E5FD78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Resident Non-foamy Plin2+</w:t>
            </w:r>
            <w:r w:rsidRPr="00C74FFC">
              <w:rPr>
                <w:rFonts w:ascii="Times New Roman" w:eastAsia="Times New Roman" w:hAnsi="Times New Roman" w:cs="Times New Roman"/>
                <w:color w:val="000000"/>
                <w:kern w:val="0"/>
                <w14:ligatures w14:val="none"/>
              </w:rPr>
              <w:t xml:space="preserve"> (Plin2, Spp1, Hmox1, Ftl1, Fabp5, Cd63, Lgals1 +/Cd36-)</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DDD62F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Spp1, Hmox1, Ftl1, Fabp5, Mt1, Cd63, Prdx1, Gapdh, Mif, Fth1, Ftl1-ps1, Pkm, Lgals1, Plin2, Capg, Gng5, Npl, Tmem256, Cd7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12970D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5" w:history="1">
              <w:r w:rsidRPr="00C74FFC">
                <w:rPr>
                  <w:rFonts w:ascii="Times New Roman" w:eastAsia="Times New Roman" w:hAnsi="Times New Roman" w:cs="Times New Roman"/>
                  <w:color w:val="000000"/>
                  <w:kern w:val="0"/>
                  <w:u w:val="single"/>
                  <w14:ligatures w14:val="none"/>
                </w:rPr>
                <w:t>(7–10,15,16)</w:t>
              </w:r>
            </w:hyperlink>
          </w:p>
        </w:tc>
      </w:tr>
      <w:tr w:rsidR="00C74FFC" w:rsidRPr="00C74FFC" w14:paraId="16B88E24" w14:textId="77777777">
        <w:trPr>
          <w:trHeight w:val="408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A0DE3B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Dendritic Cells (H2-Aa, H2-Ab1, Bst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1E5A47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DC.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1E26F6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Interferon Signaling</w:t>
            </w:r>
            <w:r w:rsidRPr="00C74FFC">
              <w:rPr>
                <w:rFonts w:ascii="Times New Roman" w:eastAsia="Times New Roman" w:hAnsi="Times New Roman" w:cs="Times New Roman"/>
                <w:color w:val="000000"/>
                <w:kern w:val="0"/>
                <w14:ligatures w14:val="none"/>
              </w:rPr>
              <w:t xml:space="preserve"> (Fitm1, Ifitm2, Ifitm3, Cd74, H2-eb1, H2-ab1, H2-dmb1, Crip1, Tms10, Ifi30)</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6D8688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Ifitm1, H2-eb1, H2-aa, H2-ab1, Cd74, H2-dmb1, Ifitm2, Klrd1, Crip1, Ly6a, Napsa, Plbd1, S100a11, Ifitm3, Fxyd5, S100a4, Tmsb10, Ifi30, Aa467197, Ifi205</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72FFAE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6" w:history="1">
              <w:r w:rsidRPr="00C74FFC">
                <w:rPr>
                  <w:rFonts w:ascii="Times New Roman" w:eastAsia="Times New Roman" w:hAnsi="Times New Roman" w:cs="Times New Roman"/>
                  <w:color w:val="000000"/>
                  <w:kern w:val="0"/>
                  <w:u w:val="single"/>
                  <w14:ligatures w14:val="none"/>
                </w:rPr>
                <w:t>(27)</w:t>
              </w:r>
            </w:hyperlink>
          </w:p>
        </w:tc>
      </w:tr>
      <w:tr w:rsidR="00C74FFC" w:rsidRPr="00C74FFC" w14:paraId="76AB596D" w14:textId="77777777">
        <w:trPr>
          <w:trHeight w:val="44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31ACFB"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9C5F1F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Dc.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9E0C0A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Chemotaxis</w:t>
            </w:r>
            <w:r w:rsidRPr="00C74FFC">
              <w:rPr>
                <w:rFonts w:ascii="Times New Roman" w:eastAsia="Times New Roman" w:hAnsi="Times New Roman" w:cs="Times New Roman"/>
                <w:color w:val="000000"/>
                <w:kern w:val="0"/>
                <w14:ligatures w14:val="none"/>
              </w:rPr>
              <w:t xml:space="preserve"> (Ccr7, Ccl5)</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E4C001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cr7, Ccl5, Tbc1d4, Fabp5, Traf1, Tmem123, Crip1, Lsp1, Bcl2a1d, Relb, Il4i1, Fscn1, Zmynd15, Psme2, Calm1, Gadd45b, Marcksl1, H2afz, H2-eb1, Cacnb3</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4AD47E1"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7" w:history="1">
              <w:r w:rsidRPr="00C74FFC">
                <w:rPr>
                  <w:rFonts w:ascii="Times New Roman" w:eastAsia="Times New Roman" w:hAnsi="Times New Roman" w:cs="Times New Roman"/>
                  <w:color w:val="000000"/>
                  <w:kern w:val="0"/>
                  <w:u w:val="single"/>
                  <w14:ligatures w14:val="none"/>
                </w:rPr>
                <w:t>(27)</w:t>
              </w:r>
            </w:hyperlink>
          </w:p>
        </w:tc>
      </w:tr>
      <w:tr w:rsidR="00C74FFC" w:rsidRPr="00C74FFC" w14:paraId="5543CC36" w14:textId="77777777">
        <w:trPr>
          <w:trHeight w:val="34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692B0DF"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49821A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DC.3</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B5081F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Plasmacytoid</w:t>
            </w:r>
            <w:r w:rsidRPr="00C74FFC">
              <w:rPr>
                <w:rFonts w:ascii="Times New Roman" w:eastAsia="Times New Roman" w:hAnsi="Times New Roman" w:cs="Times New Roman"/>
                <w:color w:val="000000"/>
                <w:kern w:val="0"/>
                <w14:ligatures w14:val="none"/>
              </w:rPr>
              <w:t xml:space="preserve"> (Ly6d)</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A971A0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Ly6d, Cox6a2, Rnase6, Ccr9, Ly6a, Bst2, Ly6c2, Irf8, Dnajc7, Bcl11a, Iglc3, Gm21762, Klk1, Atp1b1, Smim5, Runx2, Cd8b1, St8sia4, Rpl31, Rell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1CE5FF3"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8"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1D52E4AE" w14:textId="77777777">
        <w:trPr>
          <w:trHeight w:val="3400"/>
        </w:trPr>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4FE12C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d8+ T Cells (Cd3d, Cd3g, Cd3e, Cd8a, Cd8b1, Il7r, Trbc1, Trbc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22329F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Cd8+ T Cell</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A0EDCF9"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0740254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Trbc2, Ccl5, Cd3g, Ms4a4b, Cd3d, Nkg7, Trbc1, Gimap3, Cd3e, Ltb, Il7r, Ctla2a, Cd8b1, Hcst, Trac, Bcl2, Aw112010, H2-q7, Gimap4, Tmsb10</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2E3196B"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39"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0D2871CA" w14:textId="77777777">
        <w:trPr>
          <w:trHeight w:val="3740"/>
        </w:trPr>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01BB3A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Neutrophils (S100a8, S100a9, Cxcr2, Ly6g)</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1C7588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Neut.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79CAEA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Chemotaxis</w:t>
            </w:r>
            <w:r w:rsidRPr="00C74FFC">
              <w:rPr>
                <w:rFonts w:ascii="Times New Roman" w:eastAsia="Times New Roman" w:hAnsi="Times New Roman" w:cs="Times New Roman"/>
                <w:color w:val="000000"/>
                <w:kern w:val="0"/>
                <w14:ligatures w14:val="none"/>
              </w:rPr>
              <w:t xml:space="preserve"> (Cxcl2, Mmp9, Retnlg, Csf3r, Il1b, Tnfaip2, G0s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0E5148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S100a8, S100a9, Cxcl2, Retnlg, G0s2, Il1b, Hdc, Mmp9, Cxcr2, Tnfaip2, Slpi, Slc7a11, Pim1, Clec4e, Lrg1, Csf3r, Ptgs2, Igfbp6, Resf1, Mxd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F528E43"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0" w:history="1">
              <w:r w:rsidRPr="00C74FFC">
                <w:rPr>
                  <w:rFonts w:ascii="Times New Roman" w:eastAsia="Times New Roman" w:hAnsi="Times New Roman" w:cs="Times New Roman"/>
                  <w:color w:val="000000"/>
                  <w:kern w:val="0"/>
                  <w:u w:val="single"/>
                  <w14:ligatures w14:val="none"/>
                </w:rPr>
                <w:t>(1,28)</w:t>
              </w:r>
            </w:hyperlink>
          </w:p>
        </w:tc>
      </w:tr>
      <w:tr w:rsidR="00C74FFC" w:rsidRPr="00C74FFC" w14:paraId="20DE4597" w14:textId="77777777">
        <w:trPr>
          <w:trHeight w:val="3740"/>
        </w:trPr>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3A216DE"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C541D3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Neut.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1F277CA"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Anti-microbial</w:t>
            </w:r>
            <w:r w:rsidRPr="00C74FFC">
              <w:rPr>
                <w:rFonts w:ascii="Times New Roman" w:eastAsia="Times New Roman" w:hAnsi="Times New Roman" w:cs="Times New Roman"/>
                <w:color w:val="000000"/>
                <w:kern w:val="0"/>
                <w14:ligatures w14:val="none"/>
              </w:rPr>
              <w:t xml:space="preserve"> (Camp, Ngp, Lcn2, Ltf)</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DEA56E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Ngp, Camp, S100a9, S100a8, Lcn2, Ltf, Retnlg, Wfdc21, Pglyrp1, Mmp8, Ifitm6, Anxa1, Cd177, Mmp9, Hp, Syne1, G0s2, Chil3, Ly6g, Slpi</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215941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1" w:history="1">
              <w:r w:rsidRPr="00C74FFC">
                <w:rPr>
                  <w:rFonts w:ascii="Times New Roman" w:eastAsia="Times New Roman" w:hAnsi="Times New Roman" w:cs="Times New Roman"/>
                  <w:color w:val="000000"/>
                  <w:kern w:val="0"/>
                  <w:u w:val="single"/>
                  <w14:ligatures w14:val="none"/>
                </w:rPr>
                <w:t>(1,28)</w:t>
              </w:r>
            </w:hyperlink>
          </w:p>
        </w:tc>
      </w:tr>
      <w:tr w:rsidR="00C74FFC" w:rsidRPr="00C74FFC" w14:paraId="55909B7A" w14:textId="77777777">
        <w:trPr>
          <w:trHeight w:val="3740"/>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0A207D8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 Cells (Cd79a, Cd79b, H2-Aa, H2-Ab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B7CB5C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B Cells.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A56784D"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0251CFC2"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Igkc, Cd79a, Ly6d, Ebf1, Cd79b, Iglc2, Iglc1, Ighm, Iglc3, Vpreb3, Ms4a1, Ighd, Mzb1, Cd55, Be692007, Cd74, Fcmr, Ltb, Ptprcap, Chchd10</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79BF84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2"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28A40D65" w14:textId="77777777">
        <w:trPr>
          <w:trHeight w:val="34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A98671"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D975ED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B Cells.2</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31E2404"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65872FC"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Igkc, Cd79a, Ighm, Ebf1, Ly6d, Iglc2, Cd74, Cd79b, Apoc2, Iglc3, Iglc1, Ms4a1, H2-aa, Lyz2, Tgfb1, H2-ab1, Apoe, H2-eb1, Ighd, Chil3</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A401CF8"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3"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419ADF62" w14:textId="77777777">
        <w:trPr>
          <w:trHeight w:val="3740"/>
        </w:trPr>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8A2911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lastRenderedPageBreak/>
              <w:t>Natural Killer Cells (Trbc1, Trbc2, Klrk1, Klrg1, Klre1, Klrb1c, Klrb1b, Krlb1a)</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FA5F2EE"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r.NK</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C6575CB"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B64C4B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Gzma, Ccl5, Aw112010, Nkg7, Gzmb, Prf1, Ms4a4b, Klrb1c, Txk, Klre1, Klrk1, Il2rb, Klrd1, Ncr1, Xcl1, Klra9, Klra4, Bcl2, Ctsw, Ugcg</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73DB5D6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4"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39A66839" w14:textId="77777777">
        <w:trPr>
          <w:trHeight w:val="3740"/>
        </w:trPr>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6D78777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Unknown Cell (high cell cycle, DNA replication, and mitosis replicator genes Stmn1, Top2a, Mki67, Cenpf, Bric5, Ube2c, Ube2s, Prc1, Cdca8, Histones)</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418BC0EF"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9756D5D"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8F148C7"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Stmn1, Hist1h1b, Top2a, Hist1h2ap, Hist1h2ae, Birc5, Ube2c, Spp1, Pclaf, Mki67, Tubb5, Hmgb2, Tuba1b, Cenpf, H2afz, Prc1, Cdca8, Tubb4b, Ube2s, Selenoh</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7B81B26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5"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1D7F1ACD" w14:textId="77777777">
        <w:trPr>
          <w:trHeight w:val="3740"/>
        </w:trPr>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FF912C5"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Contaminating Astrocytes (Slc1a2, Aldoc, Atp1a2), Neurons (Camk2a, Camk2n1, Nrgn, Kif5a), and oligodendrocytes (Mbp)</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151F505"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0319868"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9B0B496"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Bc1, Slc1a2, Mt3, Aldoc, Camk2n1, Clu, Pcsk1n, Atp1a2, Cpe, Sparcl1, Ptn, Mbp, Gpm6b, Camk2a, Ndrg2, Kif5a, Scd2, Nrgn, mt-Nd2, mt-Nd4</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B0C9A10"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6" w:history="1">
              <w:r w:rsidRPr="00C74FFC">
                <w:rPr>
                  <w:rFonts w:ascii="Times New Roman" w:eastAsia="Times New Roman" w:hAnsi="Times New Roman" w:cs="Times New Roman"/>
                  <w:color w:val="000000"/>
                  <w:kern w:val="0"/>
                  <w:u w:val="single"/>
                  <w14:ligatures w14:val="none"/>
                </w:rPr>
                <w:t>(6)</w:t>
              </w:r>
            </w:hyperlink>
          </w:p>
        </w:tc>
      </w:tr>
      <w:tr w:rsidR="00C74FFC" w:rsidRPr="00C74FFC" w14:paraId="21A0A272" w14:textId="77777777">
        <w:trPr>
          <w:trHeight w:val="3740"/>
        </w:trPr>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3033ECC9"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lastRenderedPageBreak/>
              <w:t>Contaminating Endothelial Cells (Cldn5, Flt1, Egfl7, high Pecam1)</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530FAB58"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1B2D1E05"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2CE5717F"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14:ligatures w14:val="none"/>
              </w:rPr>
              <w:t>Ly6c1, Igfbp7, Flt1, Cldn5, Cxcl12, Bsg, Sptbn1, Ctla2a, Itm2a, Ptn, Spock2, Egfl7, Ramp2, Slco1a4, Ly6a, Hspb1, Sparcl1, Slc2a1, Tsc22d1, Pltp</w:t>
            </w:r>
          </w:p>
        </w:tc>
        <w:tc>
          <w:tcPr>
            <w:tcW w:w="0" w:type="auto"/>
            <w:tcBorders>
              <w:top w:val="single" w:sz="4" w:space="0" w:color="000000"/>
              <w:left w:val="single" w:sz="4" w:space="0" w:color="000000"/>
              <w:bottom w:val="single" w:sz="4" w:space="0" w:color="000000"/>
              <w:right w:val="single" w:sz="4" w:space="0" w:color="000000"/>
            </w:tcBorders>
            <w:tcMar>
              <w:top w:w="0" w:type="dxa"/>
              <w:left w:w="110" w:type="dxa"/>
              <w:bottom w:w="0" w:type="dxa"/>
              <w:right w:w="115" w:type="dxa"/>
            </w:tcMar>
            <w:hideMark/>
          </w:tcPr>
          <w:p w14:paraId="793FDA24" w14:textId="77777777" w:rsidR="00C74FFC" w:rsidRPr="00C74FFC" w:rsidRDefault="00C74FFC" w:rsidP="00C74FFC">
            <w:pPr>
              <w:spacing w:after="0" w:line="240" w:lineRule="auto"/>
              <w:jc w:val="both"/>
              <w:rPr>
                <w:rFonts w:ascii="Times New Roman" w:eastAsia="Times New Roman" w:hAnsi="Times New Roman" w:cs="Times New Roman"/>
                <w:kern w:val="0"/>
                <w14:ligatures w14:val="none"/>
              </w:rPr>
            </w:pPr>
            <w:hyperlink r:id="rId47" w:history="1">
              <w:r w:rsidRPr="00C74FFC">
                <w:rPr>
                  <w:rFonts w:ascii="Times New Roman" w:eastAsia="Times New Roman" w:hAnsi="Times New Roman" w:cs="Times New Roman"/>
                  <w:color w:val="000000"/>
                  <w:kern w:val="0"/>
                  <w:u w:val="single"/>
                  <w14:ligatures w14:val="none"/>
                </w:rPr>
                <w:t>(6)</w:t>
              </w:r>
            </w:hyperlink>
          </w:p>
        </w:tc>
      </w:tr>
    </w:tbl>
    <w:p w14:paraId="2A84C38F"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p w14:paraId="424F1E1D" w14:textId="77777777" w:rsidR="00C74FFC" w:rsidRPr="00C74FFC" w:rsidRDefault="00C74FFC" w:rsidP="00C74FFC">
      <w:pPr>
        <w:spacing w:before="220" w:after="220" w:line="240" w:lineRule="auto"/>
        <w:jc w:val="both"/>
        <w:rPr>
          <w:rFonts w:ascii="Times New Roman" w:eastAsia="Times New Roman" w:hAnsi="Times New Roman" w:cs="Times New Roman"/>
          <w:kern w:val="0"/>
          <w14:ligatures w14:val="none"/>
        </w:rPr>
      </w:pPr>
      <w:r w:rsidRPr="00C74FFC">
        <w:rPr>
          <w:rFonts w:ascii="Times New Roman" w:eastAsia="Times New Roman" w:hAnsi="Times New Roman" w:cs="Times New Roman"/>
          <w:b/>
          <w:bCs/>
          <w:color w:val="000000"/>
          <w:kern w:val="0"/>
          <w14:ligatures w14:val="none"/>
        </w:rPr>
        <w:t>References</w:t>
      </w:r>
    </w:p>
    <w:p w14:paraId="70431E37" w14:textId="77777777" w:rsidR="00C74FFC" w:rsidRPr="00C74FFC" w:rsidRDefault="00C74FFC" w:rsidP="00C74FFC">
      <w:pPr>
        <w:spacing w:before="220"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w:t>
      </w:r>
      <w:r w:rsidRPr="00C74FFC">
        <w:rPr>
          <w:rFonts w:ascii="Times New Roman" w:eastAsia="Times New Roman" w:hAnsi="Times New Roman" w:cs="Times New Roman"/>
          <w:color w:val="000000"/>
          <w:kern w:val="0"/>
          <w:sz w:val="22"/>
          <w:szCs w:val="22"/>
          <w14:ligatures w14:val="none"/>
        </w:rPr>
        <w:tab/>
      </w:r>
      <w:hyperlink r:id="rId48" w:history="1">
        <w:r w:rsidRPr="00C74FFC">
          <w:rPr>
            <w:rFonts w:ascii="Times New Roman" w:eastAsia="Times New Roman" w:hAnsi="Times New Roman" w:cs="Times New Roman"/>
            <w:color w:val="000000"/>
            <w:kern w:val="0"/>
            <w:sz w:val="22"/>
            <w:szCs w:val="22"/>
            <w:u w:val="single"/>
            <w14:ligatures w14:val="none"/>
          </w:rPr>
          <w:t>Xie X, Shi Q, Wu P, Zhang X, Kambara H, Su J, et al. Single-cell transcriptome profiling reveals neutrophil heterogeneity in homeostasis and infection. Nat Immunol. 2020 Sep;21(9):1119–33.</w:t>
        </w:r>
      </w:hyperlink>
    </w:p>
    <w:p w14:paraId="59EB2275"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w:t>
      </w:r>
      <w:r w:rsidRPr="00C74FFC">
        <w:rPr>
          <w:rFonts w:ascii="Times New Roman" w:eastAsia="Times New Roman" w:hAnsi="Times New Roman" w:cs="Times New Roman"/>
          <w:color w:val="000000"/>
          <w:kern w:val="0"/>
          <w:sz w:val="22"/>
          <w:szCs w:val="22"/>
          <w14:ligatures w14:val="none"/>
        </w:rPr>
        <w:tab/>
      </w:r>
      <w:hyperlink r:id="rId49" w:history="1">
        <w:r w:rsidRPr="00C74FFC">
          <w:rPr>
            <w:rFonts w:ascii="Times New Roman" w:eastAsia="Times New Roman" w:hAnsi="Times New Roman" w:cs="Times New Roman"/>
            <w:color w:val="000000"/>
            <w:kern w:val="0"/>
            <w:sz w:val="22"/>
            <w:szCs w:val="22"/>
            <w:u w:val="single"/>
            <w14:ligatures w14:val="none"/>
          </w:rPr>
          <w:t>Hu T, Cheng B, Matsunaga A, Zhang T, Lu X, Fang H, et al. Single-cell analysis defines highly specific leukemia-induced neutrophils and links MMP8 expression to recruitment of tumor associated neutrophils during FGFR1 driven leukemogenesis. Exp Hematol Oncol. 2024 May 10;13(1):49.</w:t>
        </w:r>
      </w:hyperlink>
    </w:p>
    <w:p w14:paraId="2C95D3B9"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3.</w:t>
      </w:r>
      <w:r w:rsidRPr="00C74FFC">
        <w:rPr>
          <w:rFonts w:ascii="Times New Roman" w:eastAsia="Times New Roman" w:hAnsi="Times New Roman" w:cs="Times New Roman"/>
          <w:color w:val="000000"/>
          <w:kern w:val="0"/>
          <w:sz w:val="22"/>
          <w:szCs w:val="22"/>
          <w14:ligatures w14:val="none"/>
        </w:rPr>
        <w:tab/>
      </w:r>
      <w:hyperlink r:id="rId50" w:history="1">
        <w:r w:rsidRPr="00C74FFC">
          <w:rPr>
            <w:rFonts w:ascii="Times New Roman" w:eastAsia="Times New Roman" w:hAnsi="Times New Roman" w:cs="Times New Roman"/>
            <w:color w:val="000000"/>
            <w:kern w:val="0"/>
            <w:sz w:val="22"/>
            <w:szCs w:val="22"/>
            <w:u w:val="single"/>
            <w14:ligatures w14:val="none"/>
          </w:rPr>
          <w:t>McLaren AS, Fetit R, Wood CS, Falconer J, Steele CW. Single cell sequencing of neutrophils demonstrates phenotypic heterogeneity and functional plasticity in health, disease, and cancer. Chin Clin Oncol. 2023 Apr;12(2):18.</w:t>
        </w:r>
      </w:hyperlink>
    </w:p>
    <w:p w14:paraId="0AE8254B"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4.</w:t>
      </w:r>
      <w:r w:rsidRPr="00C74FFC">
        <w:rPr>
          <w:rFonts w:ascii="Times New Roman" w:eastAsia="Times New Roman" w:hAnsi="Times New Roman" w:cs="Times New Roman"/>
          <w:color w:val="000000"/>
          <w:kern w:val="0"/>
          <w:sz w:val="22"/>
          <w:szCs w:val="22"/>
          <w14:ligatures w14:val="none"/>
        </w:rPr>
        <w:tab/>
      </w:r>
      <w:hyperlink r:id="rId51" w:history="1">
        <w:r w:rsidRPr="00C74FFC">
          <w:rPr>
            <w:rFonts w:ascii="Times New Roman" w:eastAsia="Times New Roman" w:hAnsi="Times New Roman" w:cs="Times New Roman"/>
            <w:color w:val="000000"/>
            <w:kern w:val="0"/>
            <w:sz w:val="22"/>
            <w:szCs w:val="22"/>
            <w:u w:val="single"/>
            <w14:ligatures w14:val="none"/>
          </w:rPr>
          <w:t>Castillo-Dela Cruz P, Wanek AG, Kumar P, An X, Elsegeiny W, Horne W, et al. Intestinal IL-17R signaling constrains IL-18-driven liver inflammation by the regulation of microbiome-derived products. Cell Rep. 2019 Nov 19;29(8):2270–83.e7.</w:t>
        </w:r>
      </w:hyperlink>
    </w:p>
    <w:p w14:paraId="06EB73DC"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5.</w:t>
      </w:r>
      <w:r w:rsidRPr="00C74FFC">
        <w:rPr>
          <w:rFonts w:ascii="Times New Roman" w:eastAsia="Times New Roman" w:hAnsi="Times New Roman" w:cs="Times New Roman"/>
          <w:color w:val="000000"/>
          <w:kern w:val="0"/>
          <w:sz w:val="22"/>
          <w:szCs w:val="22"/>
          <w14:ligatures w14:val="none"/>
        </w:rPr>
        <w:tab/>
      </w:r>
      <w:hyperlink r:id="rId52" w:history="1">
        <w:r w:rsidRPr="00C74FFC">
          <w:rPr>
            <w:rFonts w:ascii="Times New Roman" w:eastAsia="Times New Roman" w:hAnsi="Times New Roman" w:cs="Times New Roman"/>
            <w:color w:val="000000"/>
            <w:kern w:val="0"/>
            <w:sz w:val="22"/>
            <w:szCs w:val="22"/>
            <w:u w:val="single"/>
            <w14:ligatures w14:val="none"/>
          </w:rPr>
          <w:t>Wang Y, Wan R, Hu C. Leptin/obR signaling exacerbates obesity-related neutrophilic airway inflammation through inflammatory M1 macrophages. Mol Med. 2023 Jul 24;29(1):100.</w:t>
        </w:r>
      </w:hyperlink>
    </w:p>
    <w:p w14:paraId="11C86896"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6.</w:t>
      </w:r>
      <w:r w:rsidRPr="00C74FFC">
        <w:rPr>
          <w:rFonts w:ascii="Times New Roman" w:eastAsia="Times New Roman" w:hAnsi="Times New Roman" w:cs="Times New Roman"/>
          <w:color w:val="000000"/>
          <w:kern w:val="0"/>
          <w:sz w:val="22"/>
          <w:szCs w:val="22"/>
          <w14:ligatures w14:val="none"/>
        </w:rPr>
        <w:tab/>
      </w:r>
      <w:hyperlink r:id="rId53" w:history="1">
        <w:r w:rsidRPr="00C74FFC">
          <w:rPr>
            <w:rFonts w:ascii="Times New Roman" w:eastAsia="Times New Roman" w:hAnsi="Times New Roman" w:cs="Times New Roman"/>
            <w:color w:val="000000"/>
            <w:kern w:val="0"/>
            <w:sz w:val="22"/>
            <w:szCs w:val="22"/>
            <w:u w:val="single"/>
            <w14:ligatures w14:val="none"/>
          </w:rPr>
          <w:t xml:space="preserve">CellMarker2.0 [Internet]. [cited 2025 Feb 7]. Available from: </w:t>
        </w:r>
      </w:hyperlink>
      <w:hyperlink r:id="rId54" w:history="1">
        <w:r w:rsidRPr="00C74FFC">
          <w:rPr>
            <w:rFonts w:ascii="Times New Roman" w:eastAsia="Times New Roman" w:hAnsi="Times New Roman" w:cs="Times New Roman"/>
            <w:color w:val="000000"/>
            <w:kern w:val="0"/>
            <w:sz w:val="22"/>
            <w:szCs w:val="22"/>
            <w:u w:val="single"/>
            <w14:ligatures w14:val="none"/>
          </w:rPr>
          <w:t>http://www.bio-bigdata.center/</w:t>
        </w:r>
      </w:hyperlink>
    </w:p>
    <w:p w14:paraId="5060F5AB"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7.</w:t>
      </w:r>
      <w:r w:rsidRPr="00C74FFC">
        <w:rPr>
          <w:rFonts w:ascii="Times New Roman" w:eastAsia="Times New Roman" w:hAnsi="Times New Roman" w:cs="Times New Roman"/>
          <w:color w:val="000000"/>
          <w:kern w:val="0"/>
          <w:sz w:val="22"/>
          <w:szCs w:val="22"/>
          <w14:ligatures w14:val="none"/>
        </w:rPr>
        <w:tab/>
      </w:r>
      <w:hyperlink r:id="rId55" w:history="1">
        <w:r w:rsidRPr="00C74FFC">
          <w:rPr>
            <w:rFonts w:ascii="Times New Roman" w:eastAsia="Times New Roman" w:hAnsi="Times New Roman" w:cs="Times New Roman"/>
            <w:color w:val="000000"/>
            <w:kern w:val="0"/>
            <w:sz w:val="22"/>
            <w:szCs w:val="22"/>
            <w:u w:val="single"/>
            <w14:ligatures w14:val="none"/>
          </w:rPr>
          <w:t>Gautam S, Banerjee M. The macrophage Ox-LDL receptor, CD36 and its association with type II diabetes mellitus. Mol Genet Metab. 2011 Apr;102(4):389–98.</w:t>
        </w:r>
      </w:hyperlink>
    </w:p>
    <w:p w14:paraId="32BD7D49"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8.</w:t>
      </w:r>
      <w:r w:rsidRPr="00C74FFC">
        <w:rPr>
          <w:rFonts w:ascii="Times New Roman" w:eastAsia="Times New Roman" w:hAnsi="Times New Roman" w:cs="Times New Roman"/>
          <w:color w:val="000000"/>
          <w:kern w:val="0"/>
          <w:sz w:val="22"/>
          <w:szCs w:val="22"/>
          <w14:ligatures w14:val="none"/>
        </w:rPr>
        <w:tab/>
      </w:r>
      <w:hyperlink r:id="rId56" w:history="1">
        <w:r w:rsidRPr="00C74FFC">
          <w:rPr>
            <w:rFonts w:ascii="Times New Roman" w:eastAsia="Times New Roman" w:hAnsi="Times New Roman" w:cs="Times New Roman"/>
            <w:color w:val="000000"/>
            <w:kern w:val="0"/>
            <w:sz w:val="22"/>
            <w:szCs w:val="22"/>
            <w:u w:val="single"/>
            <w14:ligatures w14:val="none"/>
          </w:rPr>
          <w:t>Collot-Teixeira S, Martin J, McDermott-Roe C, Poston R, McGregor JL. CD36 and macrophages in atherosclerosis. Cardiovasc Res. 2007 Aug 1;75(3):468–77.</w:t>
        </w:r>
      </w:hyperlink>
    </w:p>
    <w:p w14:paraId="2A7C1D08"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9.</w:t>
      </w:r>
      <w:r w:rsidRPr="00C74FFC">
        <w:rPr>
          <w:rFonts w:ascii="Times New Roman" w:eastAsia="Times New Roman" w:hAnsi="Times New Roman" w:cs="Times New Roman"/>
          <w:color w:val="000000"/>
          <w:kern w:val="0"/>
          <w:sz w:val="22"/>
          <w:szCs w:val="22"/>
          <w14:ligatures w14:val="none"/>
        </w:rPr>
        <w:tab/>
      </w:r>
      <w:hyperlink r:id="rId57" w:history="1">
        <w:r w:rsidRPr="00C74FFC">
          <w:rPr>
            <w:rFonts w:ascii="Times New Roman" w:eastAsia="Times New Roman" w:hAnsi="Times New Roman" w:cs="Times New Roman"/>
            <w:color w:val="000000"/>
            <w:kern w:val="0"/>
            <w:sz w:val="22"/>
            <w:szCs w:val="22"/>
            <w:u w:val="single"/>
            <w14:ligatures w14:val="none"/>
          </w:rPr>
          <w:t>Okamura DM, Pennathur S, Pasichnyk K, López-Guisa JM, Collins S, Febbraio M, et al. CD36 regulates oxidative stress and inflammation in hypercholesterolemic CKD. J Am Soc Nephrol. 2009 Mar;20(3):495–505.</w:t>
        </w:r>
      </w:hyperlink>
    </w:p>
    <w:p w14:paraId="767288A1"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0.</w:t>
      </w:r>
      <w:r w:rsidRPr="00C74FFC">
        <w:rPr>
          <w:rFonts w:ascii="Times New Roman" w:eastAsia="Times New Roman" w:hAnsi="Times New Roman" w:cs="Times New Roman"/>
          <w:color w:val="000000"/>
          <w:kern w:val="0"/>
          <w:sz w:val="22"/>
          <w:szCs w:val="22"/>
          <w14:ligatures w14:val="none"/>
        </w:rPr>
        <w:tab/>
      </w:r>
      <w:hyperlink r:id="rId58" w:history="1">
        <w:r w:rsidRPr="00C74FFC">
          <w:rPr>
            <w:rFonts w:ascii="Times New Roman" w:eastAsia="Times New Roman" w:hAnsi="Times New Roman" w:cs="Times New Roman"/>
            <w:color w:val="000000"/>
            <w:kern w:val="0"/>
            <w:sz w:val="22"/>
            <w:szCs w:val="22"/>
            <w:u w:val="single"/>
            <w14:ligatures w14:val="none"/>
          </w:rPr>
          <w:t>Loix M, Wouters E, Vanherle S, Dehairs J, McManaman JL, Kemps H, et al. Perilipin-2 limits remyelination by preventing lipid droplet degradation. Cell Mol Life Sci. 2022 Sep 13;79(10):515.</w:t>
        </w:r>
      </w:hyperlink>
    </w:p>
    <w:p w14:paraId="22F088B1"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lastRenderedPageBreak/>
        <w:t>11.</w:t>
      </w:r>
      <w:r w:rsidRPr="00C74FFC">
        <w:rPr>
          <w:rFonts w:ascii="Times New Roman" w:eastAsia="Times New Roman" w:hAnsi="Times New Roman" w:cs="Times New Roman"/>
          <w:color w:val="000000"/>
          <w:kern w:val="0"/>
          <w:sz w:val="22"/>
          <w:szCs w:val="22"/>
          <w14:ligatures w14:val="none"/>
        </w:rPr>
        <w:tab/>
      </w:r>
      <w:hyperlink r:id="rId59" w:history="1">
        <w:r w:rsidRPr="00C74FFC">
          <w:rPr>
            <w:rFonts w:ascii="Times New Roman" w:eastAsia="Times New Roman" w:hAnsi="Times New Roman" w:cs="Times New Roman"/>
            <w:color w:val="000000"/>
            <w:kern w:val="0"/>
            <w:sz w:val="22"/>
            <w:szCs w:val="22"/>
            <w:u w:val="single"/>
            <w14:ligatures w14:val="none"/>
          </w:rPr>
          <w:t xml:space="preserve">Mysore V, Tahir S, Furuhashi K, Arora J, Rosetti F, Cullere X, et al. Monocytes transition to macrophages within the inflamed vasculature via monocyte CCR2 and endothelial TNFR2. J Exp Med [Internet]. 2022 May 2;219(5). Available from: </w:t>
        </w:r>
      </w:hyperlink>
      <w:hyperlink r:id="rId60" w:history="1">
        <w:r w:rsidRPr="00C74FFC">
          <w:rPr>
            <w:rFonts w:ascii="Times New Roman" w:eastAsia="Times New Roman" w:hAnsi="Times New Roman" w:cs="Times New Roman"/>
            <w:color w:val="000000"/>
            <w:kern w:val="0"/>
            <w:sz w:val="22"/>
            <w:szCs w:val="22"/>
            <w:u w:val="single"/>
            <w14:ligatures w14:val="none"/>
          </w:rPr>
          <w:t>http://dx.doi.org/10.1084/jem.20210562</w:t>
        </w:r>
      </w:hyperlink>
    </w:p>
    <w:p w14:paraId="00B8C00D"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2.</w:t>
      </w:r>
      <w:r w:rsidRPr="00C74FFC">
        <w:rPr>
          <w:rFonts w:ascii="Times New Roman" w:eastAsia="Times New Roman" w:hAnsi="Times New Roman" w:cs="Times New Roman"/>
          <w:color w:val="000000"/>
          <w:kern w:val="0"/>
          <w:sz w:val="22"/>
          <w:szCs w:val="22"/>
          <w14:ligatures w14:val="none"/>
        </w:rPr>
        <w:tab/>
      </w:r>
      <w:hyperlink r:id="rId61" w:history="1">
        <w:r w:rsidRPr="00C74FFC">
          <w:rPr>
            <w:rFonts w:ascii="Times New Roman" w:eastAsia="Times New Roman" w:hAnsi="Times New Roman" w:cs="Times New Roman"/>
            <w:color w:val="000000"/>
            <w:kern w:val="0"/>
            <w:sz w:val="22"/>
            <w:szCs w:val="22"/>
            <w:u w:val="single"/>
            <w14:ligatures w14:val="none"/>
          </w:rPr>
          <w:t>Tacke F, Alvarez D, Kaplan TJ, Jakubzick C, Spanbroek R, Llodra J, et al. Monocyte subsets differentially employ CCR2, CCR5, and CX3CR1 to accumulate within atherosclerotic plaques. J Clin Invest. 2007 Jan;117(1):185–94.</w:t>
        </w:r>
      </w:hyperlink>
    </w:p>
    <w:p w14:paraId="4AAC6CB8"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3.</w:t>
      </w:r>
      <w:r w:rsidRPr="00C74FFC">
        <w:rPr>
          <w:rFonts w:ascii="Times New Roman" w:eastAsia="Times New Roman" w:hAnsi="Times New Roman" w:cs="Times New Roman"/>
          <w:color w:val="000000"/>
          <w:kern w:val="0"/>
          <w:sz w:val="22"/>
          <w:szCs w:val="22"/>
          <w14:ligatures w14:val="none"/>
        </w:rPr>
        <w:tab/>
      </w:r>
      <w:hyperlink r:id="rId62" w:history="1">
        <w:r w:rsidRPr="00C74FFC">
          <w:rPr>
            <w:rFonts w:ascii="Times New Roman" w:eastAsia="Times New Roman" w:hAnsi="Times New Roman" w:cs="Times New Roman"/>
            <w:color w:val="000000"/>
            <w:kern w:val="0"/>
            <w:sz w:val="22"/>
            <w:szCs w:val="22"/>
            <w:u w:val="single"/>
            <w14:ligatures w14:val="none"/>
          </w:rPr>
          <w:t>Amengual J, Barrett TJ. Monocytes and macrophages in atherogenesis. Curr Opin Lipidol. 2019 Oct;30(5):401–8.</w:t>
        </w:r>
      </w:hyperlink>
    </w:p>
    <w:p w14:paraId="53D398F3"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4.</w:t>
      </w:r>
      <w:r w:rsidRPr="00C74FFC">
        <w:rPr>
          <w:rFonts w:ascii="Times New Roman" w:eastAsia="Times New Roman" w:hAnsi="Times New Roman" w:cs="Times New Roman"/>
          <w:color w:val="000000"/>
          <w:kern w:val="0"/>
          <w:sz w:val="22"/>
          <w:szCs w:val="22"/>
          <w14:ligatures w14:val="none"/>
        </w:rPr>
        <w:tab/>
      </w:r>
      <w:hyperlink r:id="rId63" w:history="1">
        <w:r w:rsidRPr="00C74FFC">
          <w:rPr>
            <w:rFonts w:ascii="Times New Roman" w:eastAsia="Times New Roman" w:hAnsi="Times New Roman" w:cs="Times New Roman"/>
            <w:color w:val="000000"/>
            <w:kern w:val="0"/>
            <w:sz w:val="22"/>
            <w:szCs w:val="22"/>
            <w:u w:val="single"/>
            <w14:ligatures w14:val="none"/>
          </w:rPr>
          <w:t>Dash SP, Gupta S, Sarangi PP. Monocytes and macrophages: Origin, homing, differentiation, and functionality during inflammation. Heliyon. 2024 Apr 30;10(8):e29686.</w:t>
        </w:r>
      </w:hyperlink>
    </w:p>
    <w:p w14:paraId="779F79DE"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5.</w:t>
      </w:r>
      <w:r w:rsidRPr="00C74FFC">
        <w:rPr>
          <w:rFonts w:ascii="Times New Roman" w:eastAsia="Times New Roman" w:hAnsi="Times New Roman" w:cs="Times New Roman"/>
          <w:color w:val="000000"/>
          <w:kern w:val="0"/>
          <w:sz w:val="22"/>
          <w:szCs w:val="22"/>
          <w14:ligatures w14:val="none"/>
        </w:rPr>
        <w:tab/>
      </w:r>
      <w:hyperlink r:id="rId64" w:history="1">
        <w:r w:rsidRPr="00C74FFC">
          <w:rPr>
            <w:rFonts w:ascii="Times New Roman" w:eastAsia="Times New Roman" w:hAnsi="Times New Roman" w:cs="Times New Roman"/>
            <w:color w:val="000000"/>
            <w:kern w:val="0"/>
            <w:sz w:val="22"/>
            <w:szCs w:val="22"/>
            <w:u w:val="single"/>
            <w14:ligatures w14:val="none"/>
          </w:rPr>
          <w:t>Prentice KJ, Saksi J, Hotamisligil GS. Adipokine FABP4 integrates energy stores and counterregulatory metabolic responses. J Lipid Res. 2019 Apr;60(4):734–40.</w:t>
        </w:r>
      </w:hyperlink>
    </w:p>
    <w:p w14:paraId="3C132073"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6.</w:t>
      </w:r>
      <w:r w:rsidRPr="00C74FFC">
        <w:rPr>
          <w:rFonts w:ascii="Times New Roman" w:eastAsia="Times New Roman" w:hAnsi="Times New Roman" w:cs="Times New Roman"/>
          <w:color w:val="000000"/>
          <w:kern w:val="0"/>
          <w:sz w:val="22"/>
          <w:szCs w:val="22"/>
          <w14:ligatures w14:val="none"/>
        </w:rPr>
        <w:tab/>
      </w:r>
      <w:hyperlink r:id="rId65" w:history="1">
        <w:r w:rsidRPr="00C74FFC">
          <w:rPr>
            <w:rFonts w:ascii="Times New Roman" w:eastAsia="Times New Roman" w:hAnsi="Times New Roman" w:cs="Times New Roman"/>
            <w:color w:val="000000"/>
            <w:kern w:val="0"/>
            <w:sz w:val="22"/>
            <w:szCs w:val="22"/>
            <w:u w:val="single"/>
            <w14:ligatures w14:val="none"/>
          </w:rPr>
          <w:t>Furuhashi M, Saitoh S, Shimamoto K, Miura T. Fatty acid-binding protein 4 (FABP4): Pathophysiological insights and potent clinical biomarker of metabolic and cardiovascular diseases. Clin Med Insights Cardiol. 2014;8(Suppl 3):23–33.</w:t>
        </w:r>
      </w:hyperlink>
    </w:p>
    <w:p w14:paraId="44D0BDB5"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7.</w:t>
      </w:r>
      <w:r w:rsidRPr="00C74FFC">
        <w:rPr>
          <w:rFonts w:ascii="Times New Roman" w:eastAsia="Times New Roman" w:hAnsi="Times New Roman" w:cs="Times New Roman"/>
          <w:color w:val="000000"/>
          <w:kern w:val="0"/>
          <w:sz w:val="22"/>
          <w:szCs w:val="22"/>
          <w14:ligatures w14:val="none"/>
        </w:rPr>
        <w:tab/>
      </w:r>
      <w:hyperlink r:id="rId66" w:history="1">
        <w:r w:rsidRPr="00C74FFC">
          <w:rPr>
            <w:rFonts w:ascii="Times New Roman" w:eastAsia="Times New Roman" w:hAnsi="Times New Roman" w:cs="Times New Roman"/>
            <w:color w:val="000000"/>
            <w:kern w:val="0"/>
            <w:sz w:val="22"/>
            <w:szCs w:val="22"/>
            <w:u w:val="single"/>
            <w14:ligatures w14:val="none"/>
          </w:rPr>
          <w:t>Musumeci A, Lutz K, Winheim E, Krug AB. What makes a pDC: Recent advances in understanding plasmacytoid DC development and heterogeneity. Front Immunol. 2019 May 29;10:1222.</w:t>
        </w:r>
      </w:hyperlink>
    </w:p>
    <w:p w14:paraId="170AB21B"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8.</w:t>
      </w:r>
      <w:r w:rsidRPr="00C74FFC">
        <w:rPr>
          <w:rFonts w:ascii="Times New Roman" w:eastAsia="Times New Roman" w:hAnsi="Times New Roman" w:cs="Times New Roman"/>
          <w:color w:val="000000"/>
          <w:kern w:val="0"/>
          <w:sz w:val="22"/>
          <w:szCs w:val="22"/>
          <w14:ligatures w14:val="none"/>
        </w:rPr>
        <w:tab/>
      </w:r>
      <w:hyperlink r:id="rId67" w:history="1">
        <w:r w:rsidRPr="00C74FFC">
          <w:rPr>
            <w:rFonts w:ascii="Times New Roman" w:eastAsia="Times New Roman" w:hAnsi="Times New Roman" w:cs="Times New Roman"/>
            <w:color w:val="000000"/>
            <w:kern w:val="0"/>
            <w:sz w:val="22"/>
            <w:szCs w:val="22"/>
            <w:u w:val="single"/>
            <w14:ligatures w14:val="none"/>
          </w:rPr>
          <w:t>Valente M, Collinet N, Vu Manh TP, Popoff D, Rahmani K, Naciri K, et al. Novel mouse models based on intersectional genetics to identify and characterize plasmacytoid dendritic cells. Nat Immunol. 2023 Apr;24(4):714–28.</w:t>
        </w:r>
      </w:hyperlink>
    </w:p>
    <w:p w14:paraId="105F7820"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19.</w:t>
      </w:r>
      <w:r w:rsidRPr="00C74FFC">
        <w:rPr>
          <w:rFonts w:ascii="Times New Roman" w:eastAsia="Times New Roman" w:hAnsi="Times New Roman" w:cs="Times New Roman"/>
          <w:color w:val="000000"/>
          <w:kern w:val="0"/>
          <w:sz w:val="22"/>
          <w:szCs w:val="22"/>
          <w14:ligatures w14:val="none"/>
        </w:rPr>
        <w:tab/>
      </w:r>
      <w:hyperlink r:id="rId68" w:history="1">
        <w:r w:rsidRPr="00C74FFC">
          <w:rPr>
            <w:rFonts w:ascii="Times New Roman" w:eastAsia="Times New Roman" w:hAnsi="Times New Roman" w:cs="Times New Roman"/>
            <w:color w:val="000000"/>
            <w:kern w:val="0"/>
            <w:sz w:val="22"/>
            <w:szCs w:val="22"/>
            <w:u w:val="single"/>
            <w14:ligatures w14:val="none"/>
          </w:rPr>
          <w:t>Pettas S, Karagianni K, Kanata E, Chatziefstathiou A, Christoudia N, Xanthopoulos K, et al. Profiling microglia through single-cell RNA sequencing over the course of development, aging, and disease. Cells. 2022 Aug 2;11(15):2383.</w:t>
        </w:r>
      </w:hyperlink>
    </w:p>
    <w:p w14:paraId="39900D96"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0.</w:t>
      </w:r>
      <w:r w:rsidRPr="00C74FFC">
        <w:rPr>
          <w:rFonts w:ascii="Times New Roman" w:eastAsia="Times New Roman" w:hAnsi="Times New Roman" w:cs="Times New Roman"/>
          <w:color w:val="000000"/>
          <w:kern w:val="0"/>
          <w:sz w:val="22"/>
          <w:szCs w:val="22"/>
          <w14:ligatures w14:val="none"/>
        </w:rPr>
        <w:tab/>
      </w:r>
      <w:hyperlink r:id="rId69" w:history="1">
        <w:r w:rsidRPr="00C74FFC">
          <w:rPr>
            <w:rFonts w:ascii="Times New Roman" w:eastAsia="Times New Roman" w:hAnsi="Times New Roman" w:cs="Times New Roman"/>
            <w:color w:val="000000"/>
            <w:kern w:val="0"/>
            <w:sz w:val="22"/>
            <w:szCs w:val="22"/>
            <w:u w:val="single"/>
            <w14:ligatures w14:val="none"/>
          </w:rPr>
          <w:t>Butovsky O, Weiner HL. Microglial signatures and their role in health and disease. Nat Rev Neurosci. 2018 Oct;19(10):622–35.</w:t>
        </w:r>
      </w:hyperlink>
    </w:p>
    <w:p w14:paraId="6666028A"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1.</w:t>
      </w:r>
      <w:r w:rsidRPr="00C74FFC">
        <w:rPr>
          <w:rFonts w:ascii="Times New Roman" w:eastAsia="Times New Roman" w:hAnsi="Times New Roman" w:cs="Times New Roman"/>
          <w:color w:val="000000"/>
          <w:kern w:val="0"/>
          <w:sz w:val="22"/>
          <w:szCs w:val="22"/>
          <w14:ligatures w14:val="none"/>
        </w:rPr>
        <w:tab/>
      </w:r>
      <w:hyperlink r:id="rId70" w:history="1">
        <w:r w:rsidRPr="00C74FFC">
          <w:rPr>
            <w:rFonts w:ascii="Times New Roman" w:eastAsia="Times New Roman" w:hAnsi="Times New Roman" w:cs="Times New Roman"/>
            <w:color w:val="000000"/>
            <w:kern w:val="0"/>
            <w:sz w:val="22"/>
            <w:szCs w:val="22"/>
            <w:u w:val="single"/>
            <w14:ligatures w14:val="none"/>
          </w:rPr>
          <w:t>Jurga AM, Paleczna M, Kuter KZ. Overview of general and discriminating markers of differential microglia phenotypes. Front Cell Neurosci. 2020 Aug 6;14:198.</w:t>
        </w:r>
      </w:hyperlink>
    </w:p>
    <w:p w14:paraId="727C5A2C"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2.</w:t>
      </w:r>
      <w:r w:rsidRPr="00C74FFC">
        <w:rPr>
          <w:rFonts w:ascii="Times New Roman" w:eastAsia="Times New Roman" w:hAnsi="Times New Roman" w:cs="Times New Roman"/>
          <w:color w:val="000000"/>
          <w:kern w:val="0"/>
          <w:sz w:val="22"/>
          <w:szCs w:val="22"/>
          <w14:ligatures w14:val="none"/>
        </w:rPr>
        <w:tab/>
      </w:r>
      <w:hyperlink r:id="rId71" w:history="1">
        <w:r w:rsidRPr="00C74FFC">
          <w:rPr>
            <w:rFonts w:ascii="Times New Roman" w:eastAsia="Times New Roman" w:hAnsi="Times New Roman" w:cs="Times New Roman"/>
            <w:color w:val="000000"/>
            <w:kern w:val="0"/>
            <w:sz w:val="22"/>
            <w:szCs w:val="22"/>
            <w:u w:val="single"/>
            <w14:ligatures w14:val="none"/>
          </w:rPr>
          <w:t>Jiang CT, Wu WF, Deng YH, Ge JW. Modulators of microglia activation and polarization in ischemic stroke (Review). Mol Med Rep. 2020 May;21(5):2006–18.</w:t>
        </w:r>
      </w:hyperlink>
    </w:p>
    <w:p w14:paraId="279C355C"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3.</w:t>
      </w:r>
      <w:r w:rsidRPr="00C74FFC">
        <w:rPr>
          <w:rFonts w:ascii="Times New Roman" w:eastAsia="Times New Roman" w:hAnsi="Times New Roman" w:cs="Times New Roman"/>
          <w:color w:val="000000"/>
          <w:kern w:val="0"/>
          <w:sz w:val="22"/>
          <w:szCs w:val="22"/>
          <w14:ligatures w14:val="none"/>
        </w:rPr>
        <w:tab/>
      </w:r>
      <w:hyperlink r:id="rId72" w:history="1">
        <w:r w:rsidRPr="00C74FFC">
          <w:rPr>
            <w:rFonts w:ascii="Times New Roman" w:eastAsia="Times New Roman" w:hAnsi="Times New Roman" w:cs="Times New Roman"/>
            <w:color w:val="000000"/>
            <w:kern w:val="0"/>
            <w:sz w:val="22"/>
            <w:szCs w:val="22"/>
            <w:u w:val="single"/>
            <w14:ligatures w14:val="none"/>
          </w:rPr>
          <w:t>Cruz-Rivera YE, Perez-Morales J, Santiago YM, Gonzalez VM, Morales L, Cabrera-Rios M, et al. A selection of important genes and their correlated behavior in Alzheimer’s disease. J Alzheimers Dis. 2018;65(1):193–205.</w:t>
        </w:r>
      </w:hyperlink>
    </w:p>
    <w:p w14:paraId="2EB7C923"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4.</w:t>
      </w:r>
      <w:r w:rsidRPr="00C74FFC">
        <w:rPr>
          <w:rFonts w:ascii="Times New Roman" w:eastAsia="Times New Roman" w:hAnsi="Times New Roman" w:cs="Times New Roman"/>
          <w:color w:val="000000"/>
          <w:kern w:val="0"/>
          <w:sz w:val="22"/>
          <w:szCs w:val="22"/>
          <w14:ligatures w14:val="none"/>
        </w:rPr>
        <w:tab/>
      </w:r>
      <w:hyperlink r:id="rId73" w:history="1">
        <w:r w:rsidRPr="00C74FFC">
          <w:rPr>
            <w:rFonts w:ascii="Times New Roman" w:eastAsia="Times New Roman" w:hAnsi="Times New Roman" w:cs="Times New Roman"/>
            <w:color w:val="000000"/>
            <w:kern w:val="0"/>
            <w:sz w:val="22"/>
            <w:szCs w:val="22"/>
            <w:u w:val="single"/>
            <w14:ligatures w14:val="none"/>
          </w:rPr>
          <w:t xml:space="preserve">Wang PL, Yim AKY, Kim K, Avey D, Czepielewski RS, Colonna M, et al. Peripheral nerve resident macrophages are microglia-like cells with tissue-specific programming [Internet]. Immunology. bioRxiv; 2019. Available from: </w:t>
        </w:r>
      </w:hyperlink>
      <w:hyperlink r:id="rId74" w:history="1">
        <w:r w:rsidRPr="00C74FFC">
          <w:rPr>
            <w:rFonts w:ascii="Times New Roman" w:eastAsia="Times New Roman" w:hAnsi="Times New Roman" w:cs="Times New Roman"/>
            <w:color w:val="000000"/>
            <w:kern w:val="0"/>
            <w:sz w:val="22"/>
            <w:szCs w:val="22"/>
            <w:u w:val="single"/>
            <w14:ligatures w14:val="none"/>
          </w:rPr>
          <w:t>https://www.biorxiv.org/content/10.1101/2019.12.19.883546v1.full</w:t>
        </w:r>
      </w:hyperlink>
    </w:p>
    <w:p w14:paraId="5BAC1ED4"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5.</w:t>
      </w:r>
      <w:r w:rsidRPr="00C74FFC">
        <w:rPr>
          <w:rFonts w:ascii="Times New Roman" w:eastAsia="Times New Roman" w:hAnsi="Times New Roman" w:cs="Times New Roman"/>
          <w:color w:val="000000"/>
          <w:kern w:val="0"/>
          <w:sz w:val="22"/>
          <w:szCs w:val="22"/>
          <w14:ligatures w14:val="none"/>
        </w:rPr>
        <w:tab/>
      </w:r>
      <w:hyperlink r:id="rId75" w:history="1">
        <w:r w:rsidRPr="00C74FFC">
          <w:rPr>
            <w:rFonts w:ascii="Times New Roman" w:eastAsia="Times New Roman" w:hAnsi="Times New Roman" w:cs="Times New Roman"/>
            <w:color w:val="000000"/>
            <w:kern w:val="0"/>
            <w:sz w:val="22"/>
            <w:szCs w:val="22"/>
            <w:u w:val="single"/>
            <w14:ligatures w14:val="none"/>
          </w:rPr>
          <w:t>Willemsen L, de Winther MP. Macrophage subsets in atherosclerosis as defined by single-cell technologies. J Pathol. 2020 Apr;250(5):705–14.</w:t>
        </w:r>
      </w:hyperlink>
    </w:p>
    <w:p w14:paraId="7527800E"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lastRenderedPageBreak/>
        <w:t>26.</w:t>
      </w:r>
      <w:r w:rsidRPr="00C74FFC">
        <w:rPr>
          <w:rFonts w:ascii="Times New Roman" w:eastAsia="Times New Roman" w:hAnsi="Times New Roman" w:cs="Times New Roman"/>
          <w:color w:val="000000"/>
          <w:kern w:val="0"/>
          <w:sz w:val="22"/>
          <w:szCs w:val="22"/>
          <w14:ligatures w14:val="none"/>
        </w:rPr>
        <w:tab/>
      </w:r>
      <w:hyperlink r:id="rId76" w:history="1">
        <w:r w:rsidRPr="00C74FFC">
          <w:rPr>
            <w:rFonts w:ascii="Times New Roman" w:eastAsia="Times New Roman" w:hAnsi="Times New Roman" w:cs="Times New Roman"/>
            <w:color w:val="000000"/>
            <w:kern w:val="0"/>
            <w:sz w:val="22"/>
            <w:szCs w:val="22"/>
            <w:u w:val="single"/>
            <w14:ligatures w14:val="none"/>
          </w:rPr>
          <w:t>Al-Rifai R, Vandestienne M, Lavillegrand JR, Mirault T, Cornebise J, Poisson J, et al. JAK2V617F mutation drives vascular resident macrophages toward a pathogenic phenotype and promotes dissecting aortic aneurysm. Nat Commun. 2022 Nov 3;13(1):6592.</w:t>
        </w:r>
      </w:hyperlink>
    </w:p>
    <w:p w14:paraId="07689F83"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7.</w:t>
      </w:r>
      <w:r w:rsidRPr="00C74FFC">
        <w:rPr>
          <w:rFonts w:ascii="Times New Roman" w:eastAsia="Times New Roman" w:hAnsi="Times New Roman" w:cs="Times New Roman"/>
          <w:color w:val="000000"/>
          <w:kern w:val="0"/>
          <w:sz w:val="22"/>
          <w:szCs w:val="22"/>
          <w14:ligatures w14:val="none"/>
        </w:rPr>
        <w:tab/>
      </w:r>
      <w:hyperlink r:id="rId77" w:history="1">
        <w:r w:rsidRPr="00C74FFC">
          <w:rPr>
            <w:rFonts w:ascii="Times New Roman" w:eastAsia="Times New Roman" w:hAnsi="Times New Roman" w:cs="Times New Roman"/>
            <w:color w:val="000000"/>
            <w:kern w:val="0"/>
            <w:sz w:val="22"/>
            <w:szCs w:val="22"/>
            <w:u w:val="single"/>
            <w14:ligatures w14:val="none"/>
          </w:rPr>
          <w:t>Robbins SH, Walzer T, Dembélé D, Thibault C, Defays A, Bessou G, et al. Novel insights into the relationships between dendritic cell subsets in human and mouse revealed by genome-wide expression profiling. Genome Biol. 2008 Jan 24;9(1):R17.</w:t>
        </w:r>
      </w:hyperlink>
    </w:p>
    <w:p w14:paraId="53BC12F8" w14:textId="77777777" w:rsidR="00C74FFC" w:rsidRPr="00C74FFC" w:rsidRDefault="00C74FFC" w:rsidP="00C74FFC">
      <w:pPr>
        <w:spacing w:after="220" w:line="240" w:lineRule="auto"/>
        <w:ind w:hanging="440"/>
        <w:rPr>
          <w:rFonts w:ascii="Times New Roman" w:eastAsia="Times New Roman" w:hAnsi="Times New Roman" w:cs="Times New Roman"/>
          <w:kern w:val="0"/>
          <w14:ligatures w14:val="none"/>
        </w:rPr>
      </w:pPr>
      <w:r w:rsidRPr="00C74FFC">
        <w:rPr>
          <w:rFonts w:ascii="Times New Roman" w:eastAsia="Times New Roman" w:hAnsi="Times New Roman" w:cs="Times New Roman"/>
          <w:color w:val="000000"/>
          <w:kern w:val="0"/>
          <w:sz w:val="22"/>
          <w:szCs w:val="22"/>
          <w14:ligatures w14:val="none"/>
        </w:rPr>
        <w:t>28.</w:t>
      </w:r>
      <w:r w:rsidRPr="00C74FFC">
        <w:rPr>
          <w:rFonts w:ascii="Times New Roman" w:eastAsia="Times New Roman" w:hAnsi="Times New Roman" w:cs="Times New Roman"/>
          <w:color w:val="000000"/>
          <w:kern w:val="0"/>
          <w:sz w:val="22"/>
          <w:szCs w:val="22"/>
          <w14:ligatures w14:val="none"/>
        </w:rPr>
        <w:tab/>
      </w:r>
      <w:hyperlink r:id="rId78" w:history="1">
        <w:r w:rsidRPr="00C74FFC">
          <w:rPr>
            <w:rFonts w:ascii="Times New Roman" w:eastAsia="Times New Roman" w:hAnsi="Times New Roman" w:cs="Times New Roman"/>
            <w:color w:val="000000"/>
            <w:kern w:val="0"/>
            <w:sz w:val="22"/>
            <w:szCs w:val="22"/>
            <w:u w:val="single"/>
            <w14:ligatures w14:val="none"/>
          </w:rPr>
          <w:t>Chen S, Zhang Q, Lu L, Xu C, Li J, Zha J, et al. Heterogeneity of neutrophils in cancer: one size does not fit all. Cancer Biol Med. 2022 Dec 12;19(12):1629–48.</w:t>
        </w:r>
      </w:hyperlink>
    </w:p>
    <w:p w14:paraId="71309EA4" w14:textId="77777777" w:rsidR="00C74FFC" w:rsidRPr="00C74FFC" w:rsidRDefault="00C74FFC" w:rsidP="00C74FFC">
      <w:pPr>
        <w:spacing w:after="0" w:line="240" w:lineRule="auto"/>
        <w:rPr>
          <w:rFonts w:ascii="Times New Roman" w:eastAsia="Times New Roman" w:hAnsi="Times New Roman" w:cs="Times New Roman"/>
          <w:kern w:val="0"/>
          <w14:ligatures w14:val="none"/>
        </w:rPr>
      </w:pPr>
    </w:p>
    <w:p w14:paraId="60817F88" w14:textId="77777777" w:rsidR="00D952E9" w:rsidRDefault="00D952E9"/>
    <w:sectPr w:rsidR="00D952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FFC"/>
    <w:rsid w:val="005C5A70"/>
    <w:rsid w:val="007142F1"/>
    <w:rsid w:val="00810B22"/>
    <w:rsid w:val="008455ED"/>
    <w:rsid w:val="00AF6A17"/>
    <w:rsid w:val="00C74FFC"/>
    <w:rsid w:val="00C81C8C"/>
    <w:rsid w:val="00D952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42324"/>
  <w15:chartTrackingRefBased/>
  <w15:docId w15:val="{BF6D967F-3879-E946-AE96-7B7782CCC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4F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4F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4F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4F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4F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4F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F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F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F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F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4F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4F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4F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4F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4F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F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F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FFC"/>
    <w:rPr>
      <w:rFonts w:eastAsiaTheme="majorEastAsia" w:cstheme="majorBidi"/>
      <w:color w:val="272727" w:themeColor="text1" w:themeTint="D8"/>
    </w:rPr>
  </w:style>
  <w:style w:type="paragraph" w:styleId="Title">
    <w:name w:val="Title"/>
    <w:basedOn w:val="Normal"/>
    <w:next w:val="Normal"/>
    <w:link w:val="TitleChar"/>
    <w:uiPriority w:val="10"/>
    <w:qFormat/>
    <w:rsid w:val="00C74F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F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F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F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FFC"/>
    <w:pPr>
      <w:spacing w:before="160"/>
      <w:jc w:val="center"/>
    </w:pPr>
    <w:rPr>
      <w:i/>
      <w:iCs/>
      <w:color w:val="404040" w:themeColor="text1" w:themeTint="BF"/>
    </w:rPr>
  </w:style>
  <w:style w:type="character" w:customStyle="1" w:styleId="QuoteChar">
    <w:name w:val="Quote Char"/>
    <w:basedOn w:val="DefaultParagraphFont"/>
    <w:link w:val="Quote"/>
    <w:uiPriority w:val="29"/>
    <w:rsid w:val="00C74FFC"/>
    <w:rPr>
      <w:i/>
      <w:iCs/>
      <w:color w:val="404040" w:themeColor="text1" w:themeTint="BF"/>
    </w:rPr>
  </w:style>
  <w:style w:type="paragraph" w:styleId="ListParagraph">
    <w:name w:val="List Paragraph"/>
    <w:basedOn w:val="Normal"/>
    <w:uiPriority w:val="34"/>
    <w:qFormat/>
    <w:rsid w:val="00C74FFC"/>
    <w:pPr>
      <w:ind w:left="720"/>
      <w:contextualSpacing/>
    </w:pPr>
  </w:style>
  <w:style w:type="character" w:styleId="IntenseEmphasis">
    <w:name w:val="Intense Emphasis"/>
    <w:basedOn w:val="DefaultParagraphFont"/>
    <w:uiPriority w:val="21"/>
    <w:qFormat/>
    <w:rsid w:val="00C74FFC"/>
    <w:rPr>
      <w:i/>
      <w:iCs/>
      <w:color w:val="0F4761" w:themeColor="accent1" w:themeShade="BF"/>
    </w:rPr>
  </w:style>
  <w:style w:type="paragraph" w:styleId="IntenseQuote">
    <w:name w:val="Intense Quote"/>
    <w:basedOn w:val="Normal"/>
    <w:next w:val="Normal"/>
    <w:link w:val="IntenseQuoteChar"/>
    <w:uiPriority w:val="30"/>
    <w:qFormat/>
    <w:rsid w:val="00C74F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4FFC"/>
    <w:rPr>
      <w:i/>
      <w:iCs/>
      <w:color w:val="0F4761" w:themeColor="accent1" w:themeShade="BF"/>
    </w:rPr>
  </w:style>
  <w:style w:type="character" w:styleId="IntenseReference">
    <w:name w:val="Intense Reference"/>
    <w:basedOn w:val="DefaultParagraphFont"/>
    <w:uiPriority w:val="32"/>
    <w:qFormat/>
    <w:rsid w:val="00C74FFC"/>
    <w:rPr>
      <w:b/>
      <w:bCs/>
      <w:smallCaps/>
      <w:color w:val="0F4761" w:themeColor="accent1" w:themeShade="BF"/>
      <w:spacing w:val="5"/>
    </w:rPr>
  </w:style>
  <w:style w:type="paragraph" w:styleId="NormalWeb">
    <w:name w:val="Normal (Web)"/>
    <w:basedOn w:val="Normal"/>
    <w:uiPriority w:val="99"/>
    <w:semiHidden/>
    <w:unhideWhenUsed/>
    <w:rsid w:val="00C74FFC"/>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C74FFC"/>
    <w:rPr>
      <w:color w:val="0000FF"/>
      <w:u w:val="single"/>
    </w:rPr>
  </w:style>
  <w:style w:type="character" w:customStyle="1" w:styleId="apple-tab-span">
    <w:name w:val="apple-tab-span"/>
    <w:basedOn w:val="DefaultParagraphFont"/>
    <w:rsid w:val="00C74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mmaqtZ/2aong+8FQP5" TargetMode="External"/><Relationship Id="rId21" Type="http://schemas.openxmlformats.org/officeDocument/2006/relationships/hyperlink" Target="https://paperpile.com/c/mmaqtZ/PIih+wd3h+IC1F" TargetMode="External"/><Relationship Id="rId42" Type="http://schemas.openxmlformats.org/officeDocument/2006/relationships/hyperlink" Target="https://paperpile.com/c/mmaqtZ/PIih" TargetMode="External"/><Relationship Id="rId47" Type="http://schemas.openxmlformats.org/officeDocument/2006/relationships/hyperlink" Target="https://paperpile.com/c/mmaqtZ/PIih" TargetMode="External"/><Relationship Id="rId63" Type="http://schemas.openxmlformats.org/officeDocument/2006/relationships/hyperlink" Target="http://paperpile.com/b/mmaqtZ/3yKn" TargetMode="External"/><Relationship Id="rId68" Type="http://schemas.openxmlformats.org/officeDocument/2006/relationships/hyperlink" Target="http://paperpile.com/b/mmaqtZ/2aong" TargetMode="External"/><Relationship Id="rId16" Type="http://schemas.openxmlformats.org/officeDocument/2006/relationships/hyperlink" Target="https://paperpile.com/c/mmaqtZ/PIih" TargetMode="External"/><Relationship Id="rId11" Type="http://schemas.openxmlformats.org/officeDocument/2006/relationships/hyperlink" Target="https://paperpile.com/c/mmaqtZ/PIih" TargetMode="External"/><Relationship Id="rId24" Type="http://schemas.openxmlformats.org/officeDocument/2006/relationships/hyperlink" Target="https://paperpile.com/c/mmaqtZ/PIih" TargetMode="External"/><Relationship Id="rId32" Type="http://schemas.openxmlformats.org/officeDocument/2006/relationships/hyperlink" Target="https://paperpile.com/c/mmaqtZ/mLUc+mOpo+r5WD+TDND+3yKn" TargetMode="External"/><Relationship Id="rId37" Type="http://schemas.openxmlformats.org/officeDocument/2006/relationships/hyperlink" Target="https://paperpile.com/c/mmaqtZ/WxGI3" TargetMode="External"/><Relationship Id="rId40" Type="http://schemas.openxmlformats.org/officeDocument/2006/relationships/hyperlink" Target="https://paperpile.com/c/mmaqtZ/Izrpi+tVXb" TargetMode="External"/><Relationship Id="rId45" Type="http://schemas.openxmlformats.org/officeDocument/2006/relationships/hyperlink" Target="https://paperpile.com/c/mmaqtZ/PIih" TargetMode="External"/><Relationship Id="rId53" Type="http://schemas.openxmlformats.org/officeDocument/2006/relationships/hyperlink" Target="http://paperpile.com/b/mmaqtZ/PIih" TargetMode="External"/><Relationship Id="rId58" Type="http://schemas.openxmlformats.org/officeDocument/2006/relationships/hyperlink" Target="http://paperpile.com/b/mmaqtZ/ALEoM" TargetMode="External"/><Relationship Id="rId66" Type="http://schemas.openxmlformats.org/officeDocument/2006/relationships/hyperlink" Target="http://paperpile.com/b/mmaqtZ/wd3h" TargetMode="External"/><Relationship Id="rId74" Type="http://schemas.openxmlformats.org/officeDocument/2006/relationships/hyperlink" Target="https://www.biorxiv.org/content/10.1101/2019.12.19.883546v1.full" TargetMode="External"/><Relationship Id="rId79" Type="http://schemas.openxmlformats.org/officeDocument/2006/relationships/fontTable" Target="fontTable.xml"/><Relationship Id="rId5" Type="http://schemas.openxmlformats.org/officeDocument/2006/relationships/hyperlink" Target="https://paperpile.com/c/mmaqtZ/tVXb" TargetMode="External"/><Relationship Id="rId61" Type="http://schemas.openxmlformats.org/officeDocument/2006/relationships/hyperlink" Target="http://paperpile.com/b/mmaqtZ/r5WD" TargetMode="External"/><Relationship Id="rId19" Type="http://schemas.openxmlformats.org/officeDocument/2006/relationships/hyperlink" Target="https://paperpile.com/c/mmaqtZ/PIih" TargetMode="External"/><Relationship Id="rId14" Type="http://schemas.openxmlformats.org/officeDocument/2006/relationships/hyperlink" Target="https://paperpile.com/c/mmaqtZ/UZbOW+Uqaw5+h5AZH+ALEoM+tiuCw+yfXCQ+mOpo+r5WD+TDND+3yKn" TargetMode="External"/><Relationship Id="rId22" Type="http://schemas.openxmlformats.org/officeDocument/2006/relationships/hyperlink" Target="https://paperpile.com/c/mmaqtZ/PIih+wd3h+IC1F" TargetMode="External"/><Relationship Id="rId27" Type="http://schemas.openxmlformats.org/officeDocument/2006/relationships/hyperlink" Target="https://paperpile.com/c/mmaqtZ/2aong" TargetMode="External"/><Relationship Id="rId30" Type="http://schemas.openxmlformats.org/officeDocument/2006/relationships/hyperlink" Target="https://paperpile.com/c/mmaqtZ/igAIE+ibo2j" TargetMode="External"/><Relationship Id="rId35" Type="http://schemas.openxmlformats.org/officeDocument/2006/relationships/hyperlink" Target="https://paperpile.com/c/mmaqtZ/UZbOW+Uqaw5+h5AZH+ALEoM+tiuCw+yfXCQ" TargetMode="External"/><Relationship Id="rId43" Type="http://schemas.openxmlformats.org/officeDocument/2006/relationships/hyperlink" Target="https://paperpile.com/c/mmaqtZ/PIih" TargetMode="External"/><Relationship Id="rId48" Type="http://schemas.openxmlformats.org/officeDocument/2006/relationships/hyperlink" Target="http://paperpile.com/b/mmaqtZ/tVXb" TargetMode="External"/><Relationship Id="rId56" Type="http://schemas.openxmlformats.org/officeDocument/2006/relationships/hyperlink" Target="http://paperpile.com/b/mmaqtZ/Uqaw5" TargetMode="External"/><Relationship Id="rId64" Type="http://schemas.openxmlformats.org/officeDocument/2006/relationships/hyperlink" Target="http://paperpile.com/b/mmaqtZ/tiuCw" TargetMode="External"/><Relationship Id="rId69" Type="http://schemas.openxmlformats.org/officeDocument/2006/relationships/hyperlink" Target="http://paperpile.com/b/mmaqtZ/8FQP5" TargetMode="External"/><Relationship Id="rId77" Type="http://schemas.openxmlformats.org/officeDocument/2006/relationships/hyperlink" Target="http://paperpile.com/b/mmaqtZ/WxGI3" TargetMode="External"/><Relationship Id="rId8" Type="http://schemas.openxmlformats.org/officeDocument/2006/relationships/hyperlink" Target="https://paperpile.com/c/mmaqtZ/PIih" TargetMode="External"/><Relationship Id="rId51" Type="http://schemas.openxmlformats.org/officeDocument/2006/relationships/hyperlink" Target="http://paperpile.com/b/mmaqtZ/57RIU" TargetMode="External"/><Relationship Id="rId72" Type="http://schemas.openxmlformats.org/officeDocument/2006/relationships/hyperlink" Target="http://paperpile.com/b/mmaqtZ/igAIE" TargetMode="External"/><Relationship Id="rId80"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paperpile.com/c/mmaqtZ/UZbOW+Uqaw5+h5AZH+ALEoM+mOpo+r5WD+TDND+3yKn" TargetMode="External"/><Relationship Id="rId17" Type="http://schemas.openxmlformats.org/officeDocument/2006/relationships/hyperlink" Target="https://paperpile.com/c/mmaqtZ/PIih" TargetMode="External"/><Relationship Id="rId25" Type="http://schemas.openxmlformats.org/officeDocument/2006/relationships/hyperlink" Target="https://paperpile.com/c/mmaqtZ/PIih" TargetMode="External"/><Relationship Id="rId33" Type="http://schemas.openxmlformats.org/officeDocument/2006/relationships/hyperlink" Target="https://paperpile.com/c/mmaqtZ/mLUc+mOpo+r5WD+TDND+3yKn" TargetMode="External"/><Relationship Id="rId38" Type="http://schemas.openxmlformats.org/officeDocument/2006/relationships/hyperlink" Target="https://paperpile.com/c/mmaqtZ/PIih" TargetMode="External"/><Relationship Id="rId46" Type="http://schemas.openxmlformats.org/officeDocument/2006/relationships/hyperlink" Target="https://paperpile.com/c/mmaqtZ/PIih" TargetMode="External"/><Relationship Id="rId59" Type="http://schemas.openxmlformats.org/officeDocument/2006/relationships/hyperlink" Target="http://paperpile.com/b/mmaqtZ/mOpo" TargetMode="External"/><Relationship Id="rId67" Type="http://schemas.openxmlformats.org/officeDocument/2006/relationships/hyperlink" Target="http://paperpile.com/b/mmaqtZ/IC1F" TargetMode="External"/><Relationship Id="rId20" Type="http://schemas.openxmlformats.org/officeDocument/2006/relationships/hyperlink" Target="https://paperpile.com/c/mmaqtZ/PIih" TargetMode="External"/><Relationship Id="rId41" Type="http://schemas.openxmlformats.org/officeDocument/2006/relationships/hyperlink" Target="https://paperpile.com/c/mmaqtZ/Izrpi+tVXb" TargetMode="External"/><Relationship Id="rId54" Type="http://schemas.openxmlformats.org/officeDocument/2006/relationships/hyperlink" Target="http://www.bio-bigdata.center/" TargetMode="External"/><Relationship Id="rId62" Type="http://schemas.openxmlformats.org/officeDocument/2006/relationships/hyperlink" Target="http://paperpile.com/b/mmaqtZ/TDND" TargetMode="External"/><Relationship Id="rId70" Type="http://schemas.openxmlformats.org/officeDocument/2006/relationships/hyperlink" Target="http://paperpile.com/b/mmaqtZ/OatjW" TargetMode="External"/><Relationship Id="rId75" Type="http://schemas.openxmlformats.org/officeDocument/2006/relationships/hyperlink" Target="http://paperpile.com/b/mmaqtZ/Tqsci" TargetMode="External"/><Relationship Id="rId1" Type="http://schemas.openxmlformats.org/officeDocument/2006/relationships/styles" Target="styles.xml"/><Relationship Id="rId6" Type="http://schemas.openxmlformats.org/officeDocument/2006/relationships/hyperlink" Target="https://paperpile.com/c/mmaqtZ/tVXb" TargetMode="External"/><Relationship Id="rId15" Type="http://schemas.openxmlformats.org/officeDocument/2006/relationships/hyperlink" Target="https://paperpile.com/c/mmaqtZ/PIih" TargetMode="External"/><Relationship Id="rId23" Type="http://schemas.openxmlformats.org/officeDocument/2006/relationships/hyperlink" Target="https://paperpile.com/c/mmaqtZ/PIih" TargetMode="External"/><Relationship Id="rId28" Type="http://schemas.openxmlformats.org/officeDocument/2006/relationships/hyperlink" Target="https://paperpile.com/c/mmaqtZ/2aong" TargetMode="External"/><Relationship Id="rId36" Type="http://schemas.openxmlformats.org/officeDocument/2006/relationships/hyperlink" Target="https://paperpile.com/c/mmaqtZ/WxGI3" TargetMode="External"/><Relationship Id="rId49" Type="http://schemas.openxmlformats.org/officeDocument/2006/relationships/hyperlink" Target="http://paperpile.com/b/mmaqtZ/kd8du" TargetMode="External"/><Relationship Id="rId57" Type="http://schemas.openxmlformats.org/officeDocument/2006/relationships/hyperlink" Target="http://paperpile.com/b/mmaqtZ/h5AZH" TargetMode="External"/><Relationship Id="rId10" Type="http://schemas.openxmlformats.org/officeDocument/2006/relationships/hyperlink" Target="https://paperpile.com/c/mmaqtZ/PIih" TargetMode="External"/><Relationship Id="rId31" Type="http://schemas.openxmlformats.org/officeDocument/2006/relationships/hyperlink" Target="https://paperpile.com/c/mmaqtZ/Tqsci" TargetMode="External"/><Relationship Id="rId44" Type="http://schemas.openxmlformats.org/officeDocument/2006/relationships/hyperlink" Target="https://paperpile.com/c/mmaqtZ/PIih" TargetMode="External"/><Relationship Id="rId52" Type="http://schemas.openxmlformats.org/officeDocument/2006/relationships/hyperlink" Target="http://paperpile.com/b/mmaqtZ/1Y7Cw" TargetMode="External"/><Relationship Id="rId60" Type="http://schemas.openxmlformats.org/officeDocument/2006/relationships/hyperlink" Target="http://dx.doi.org/10.1084/jem.20210562" TargetMode="External"/><Relationship Id="rId65" Type="http://schemas.openxmlformats.org/officeDocument/2006/relationships/hyperlink" Target="http://paperpile.com/b/mmaqtZ/yfXCQ" TargetMode="External"/><Relationship Id="rId73" Type="http://schemas.openxmlformats.org/officeDocument/2006/relationships/hyperlink" Target="http://paperpile.com/b/mmaqtZ/ibo2j" TargetMode="External"/><Relationship Id="rId78" Type="http://schemas.openxmlformats.org/officeDocument/2006/relationships/hyperlink" Target="http://paperpile.com/b/mmaqtZ/Izrpi" TargetMode="External"/><Relationship Id="rId4" Type="http://schemas.openxmlformats.org/officeDocument/2006/relationships/hyperlink" Target="https://paperpile.com/c/mmaqtZ/tVXb" TargetMode="External"/><Relationship Id="rId9" Type="http://schemas.openxmlformats.org/officeDocument/2006/relationships/hyperlink" Target="https://paperpile.com/c/mmaqtZ/PIih" TargetMode="External"/><Relationship Id="rId13" Type="http://schemas.openxmlformats.org/officeDocument/2006/relationships/hyperlink" Target="https://paperpile.com/c/mmaqtZ/UZbOW+Uqaw5+h5AZH+ALEoM+tiuCw+yfXCQ" TargetMode="External"/><Relationship Id="rId18" Type="http://schemas.openxmlformats.org/officeDocument/2006/relationships/hyperlink" Target="https://paperpile.com/c/mmaqtZ/PIih" TargetMode="External"/><Relationship Id="rId39" Type="http://schemas.openxmlformats.org/officeDocument/2006/relationships/hyperlink" Target="https://paperpile.com/c/mmaqtZ/PIih" TargetMode="External"/><Relationship Id="rId34" Type="http://schemas.openxmlformats.org/officeDocument/2006/relationships/hyperlink" Target="https://paperpile.com/c/mmaqtZ/UZbOW+Uqaw5+h5AZH+ALEoM+tiuCw+yfXCQ+mOpo+r5WD+3yKn+TDND" TargetMode="External"/><Relationship Id="rId50" Type="http://schemas.openxmlformats.org/officeDocument/2006/relationships/hyperlink" Target="http://paperpile.com/b/mmaqtZ/QOehi" TargetMode="External"/><Relationship Id="rId55" Type="http://schemas.openxmlformats.org/officeDocument/2006/relationships/hyperlink" Target="http://paperpile.com/b/mmaqtZ/UZbOW" TargetMode="External"/><Relationship Id="rId76" Type="http://schemas.openxmlformats.org/officeDocument/2006/relationships/hyperlink" Target="http://paperpile.com/b/mmaqtZ/mLUc" TargetMode="External"/><Relationship Id="rId7" Type="http://schemas.openxmlformats.org/officeDocument/2006/relationships/hyperlink" Target="https://paperpile.com/c/mmaqtZ/tVXb+kd8du+QOehi+57RIU+1Y7Cw+PIih" TargetMode="External"/><Relationship Id="rId71" Type="http://schemas.openxmlformats.org/officeDocument/2006/relationships/hyperlink" Target="http://paperpile.com/b/mmaqtZ/BF0xu" TargetMode="External"/><Relationship Id="rId2" Type="http://schemas.openxmlformats.org/officeDocument/2006/relationships/settings" Target="settings.xml"/><Relationship Id="rId29" Type="http://schemas.openxmlformats.org/officeDocument/2006/relationships/hyperlink" Target="https://paperpile.com/c/mmaqtZ/OatjW+2aong+BF0x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054</Words>
  <Characters>17409</Characters>
  <Application>Microsoft Office Word</Application>
  <DocSecurity>0</DocSecurity>
  <Lines>145</Lines>
  <Paragraphs>40</Paragraphs>
  <ScaleCrop>false</ScaleCrop>
  <Company/>
  <LinksUpToDate>false</LinksUpToDate>
  <CharactersWithSpaces>20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Bradshaw</dc:creator>
  <cp:keywords/>
  <dc:description/>
  <cp:lastModifiedBy>Karen Bradshaw</cp:lastModifiedBy>
  <cp:revision>1</cp:revision>
  <dcterms:created xsi:type="dcterms:W3CDTF">2026-03-01T05:19:00Z</dcterms:created>
  <dcterms:modified xsi:type="dcterms:W3CDTF">2026-03-01T05:20:00Z</dcterms:modified>
</cp:coreProperties>
</file>